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1B34F" w14:textId="30A4329D" w:rsidR="005D50A4" w:rsidRDefault="005D50A4" w:rsidP="005D50A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Appendix </w:t>
      </w:r>
      <w:r w:rsidRPr="00761129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Table 2. Medicinal herbs and shrubs used by </w:t>
      </w:r>
      <w:r w:rsidRPr="00761129">
        <w:rPr>
          <w:rFonts w:ascii="Times New Roman" w:hAnsi="Times New Roman" w:cs="Times New Roman"/>
          <w:b/>
          <w:bCs/>
          <w:sz w:val="24"/>
          <w:szCs w:val="24"/>
        </w:rPr>
        <w:t xml:space="preserve">fringe communities of </w:t>
      </w:r>
      <w:bookmarkStart w:id="0" w:name="_Hlk118092586"/>
      <w:proofErr w:type="spellStart"/>
      <w:r w:rsidRPr="00761129">
        <w:rPr>
          <w:rFonts w:ascii="Times New Roman" w:hAnsi="Times New Roman" w:cs="Times New Roman"/>
          <w:b/>
          <w:bCs/>
          <w:sz w:val="24"/>
          <w:szCs w:val="24"/>
        </w:rPr>
        <w:t>Asukese</w:t>
      </w:r>
      <w:proofErr w:type="spellEnd"/>
      <w:r w:rsidRPr="00761129">
        <w:rPr>
          <w:rFonts w:ascii="Times New Roman" w:hAnsi="Times New Roman" w:cs="Times New Roman"/>
          <w:b/>
          <w:bCs/>
          <w:sz w:val="24"/>
          <w:szCs w:val="24"/>
        </w:rPr>
        <w:t xml:space="preserve"> and Amama Forest Reserves </w:t>
      </w:r>
      <w:bookmarkEnd w:id="0"/>
      <w:r w:rsidRPr="00761129">
        <w:rPr>
          <w:rFonts w:ascii="Times New Roman" w:hAnsi="Times New Roman" w:cs="Times New Roman"/>
          <w:b/>
          <w:bCs/>
          <w:sz w:val="24"/>
          <w:szCs w:val="24"/>
        </w:rPr>
        <w:t>of Southwestern Ghana</w:t>
      </w:r>
    </w:p>
    <w:p w14:paraId="16F89A05" w14:textId="77777777" w:rsidR="005D50A4" w:rsidRPr="00761129" w:rsidRDefault="005D50A4" w:rsidP="005D50A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tbl>
      <w:tblPr>
        <w:tblW w:w="5232" w:type="pct"/>
        <w:tblLayout w:type="fixed"/>
        <w:tblLook w:val="04A0" w:firstRow="1" w:lastRow="0" w:firstColumn="1" w:lastColumn="0" w:noHBand="0" w:noVBand="1"/>
      </w:tblPr>
      <w:tblGrid>
        <w:gridCol w:w="1683"/>
        <w:gridCol w:w="1983"/>
        <w:gridCol w:w="1983"/>
        <w:gridCol w:w="765"/>
        <w:gridCol w:w="1835"/>
        <w:gridCol w:w="1221"/>
        <w:gridCol w:w="1525"/>
        <w:gridCol w:w="1680"/>
        <w:gridCol w:w="1931"/>
      </w:tblGrid>
      <w:tr w:rsidR="005D50A4" w:rsidRPr="00761129" w14:paraId="29C79405" w14:textId="77777777" w:rsidTr="007E6BFE">
        <w:trPr>
          <w:trHeight w:val="300"/>
        </w:trPr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396DC2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Vernacular name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34914D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pecies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B73168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Family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EF34FA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PU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D03EA0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isease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FF57DD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OP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DAAE06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OA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52F5DE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ndiments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AF2FC0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ide effect</w:t>
            </w:r>
          </w:p>
        </w:tc>
      </w:tr>
      <w:tr w:rsidR="005D50A4" w:rsidRPr="00761129" w14:paraId="0EE30545" w14:textId="77777777" w:rsidTr="007E6BFE">
        <w:trPr>
          <w:trHeight w:val="300"/>
        </w:trPr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6514A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Nkruma/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Okro</w:t>
            </w:r>
            <w:proofErr w:type="spellEnd"/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97D0C" w14:textId="4FF89871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Abelmoschus esculentus </w:t>
            </w:r>
            <w:r w:rsidRPr="008D22EC">
              <w:rPr>
                <w:rFonts w:ascii="Times New Roman" w:eastAsia="Times New Roman" w:hAnsi="Times New Roman" w:cs="Times New Roman"/>
                <w:lang w:eastAsia="en-GB"/>
              </w:rPr>
              <w:t>Moench.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EDDD2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Malvaceae</w:t>
            </w:r>
            <w:proofErr w:type="spellEnd"/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09E6D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F, S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A8CF9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Wound, Child delivery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EE9F8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Grinding, Infusion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2D42B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Body massage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23FE0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Shea butter, Ashes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94E70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</w:tr>
      <w:tr w:rsidR="005D50A4" w:rsidRPr="00761129" w14:paraId="5F714E08" w14:textId="77777777" w:rsidTr="007E6BFE">
        <w:trPr>
          <w:trHeight w:val="30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DCEBB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Nyame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eni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0AB48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Abrus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recatorius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 L. 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7D0B5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Fabaceae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E8AA3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S, 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99C15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Epilepsy, Fev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597AF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Grinding, Decoction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90E68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rinking, Eate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A931C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Honey, Ginger, Powdered charcoal, Food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A5F28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Weakness, Frequent running, Allergic reaction, </w:t>
            </w:r>
          </w:p>
        </w:tc>
      </w:tr>
      <w:tr w:rsidR="005D50A4" w:rsidRPr="00761129" w14:paraId="03910EB6" w14:textId="77777777" w:rsidTr="007E6BFE">
        <w:trPr>
          <w:trHeight w:val="30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B7435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were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5CCED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Acacia pennata </w:t>
            </w:r>
            <w:r w:rsidRPr="008D22EC">
              <w:rPr>
                <w:rFonts w:ascii="Times New Roman" w:eastAsia="Times New Roman" w:hAnsi="Times New Roman" w:cs="Times New Roman"/>
                <w:lang w:eastAsia="en-GB"/>
              </w:rPr>
              <w:t>Willd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3785D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Fabaceae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D6094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SB, 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ECA9B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Wound, Skin diseas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F8908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Grinding, Decoction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8C0E3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rinking, Body massag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C9B28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Mahogany, Ginger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92D71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</w:tr>
      <w:tr w:rsidR="005D50A4" w:rsidRPr="00761129" w14:paraId="496C48C7" w14:textId="77777777" w:rsidTr="007E6BFE">
        <w:trPr>
          <w:trHeight w:val="30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E1A9B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Efom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wisa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F98E1" w14:textId="383DEFF6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Aframomum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melegueta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 </w:t>
            </w:r>
            <w:proofErr w:type="spellStart"/>
            <w:proofErr w:type="gramStart"/>
            <w:r w:rsidRPr="008D22EC">
              <w:rPr>
                <w:rFonts w:ascii="Times New Roman" w:eastAsia="Times New Roman" w:hAnsi="Times New Roman" w:cs="Times New Roman"/>
                <w:lang w:eastAsia="en-GB"/>
              </w:rPr>
              <w:t>K.Schum</w:t>
            </w:r>
            <w:proofErr w:type="spellEnd"/>
            <w:proofErr w:type="gram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8D139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Zingiberaceae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F373F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746ED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Convulsio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8C02D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Crushing, Grinding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13C2A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rinking, Body massag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DEB79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F8774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</w:tr>
      <w:tr w:rsidR="005D50A4" w:rsidRPr="00761129" w14:paraId="48AB43D7" w14:textId="77777777" w:rsidTr="007E6BFE">
        <w:trPr>
          <w:trHeight w:val="30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0D9C0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Guakro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E8454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Ageratum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onyzoides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 </w:t>
            </w:r>
            <w:r w:rsidRPr="008D22EC">
              <w:rPr>
                <w:rFonts w:ascii="Times New Roman" w:eastAsia="Times New Roman" w:hAnsi="Times New Roman" w:cs="Times New Roman"/>
                <w:lang w:eastAsia="en-GB"/>
              </w:rPr>
              <w:t>L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73B5E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steraceae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D6F79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L, R, WP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A4535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Eye disease, Constipation, Pregnancy care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DCA56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Grinding, Crushing, Decoction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8150A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Ear or eye drop, Drinking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C0BA1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Clay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70803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Over bleeding</w:t>
            </w:r>
          </w:p>
        </w:tc>
      </w:tr>
      <w:tr w:rsidR="005D50A4" w:rsidRPr="00761129" w14:paraId="36541AAD" w14:textId="77777777" w:rsidTr="007E6BFE">
        <w:trPr>
          <w:trHeight w:val="30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66665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Gyama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/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Ogyama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321FC" w14:textId="27067512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Alchornea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cordifolia             </w:t>
            </w:r>
            <w:proofErr w:type="gramStart"/>
            <w:r w:rsidR="009B63B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  </w:t>
            </w:r>
            <w:r w:rsidRPr="008D22EC">
              <w:rPr>
                <w:rFonts w:ascii="Times New Roman" w:eastAsia="Times New Roman" w:hAnsi="Times New Roman" w:cs="Times New Roman"/>
                <w:lang w:eastAsia="en-GB"/>
              </w:rPr>
              <w:t>(</w:t>
            </w:r>
            <w:proofErr w:type="spellStart"/>
            <w:proofErr w:type="gramEnd"/>
            <w:r w:rsidRPr="008D22EC">
              <w:rPr>
                <w:rFonts w:ascii="Times New Roman" w:eastAsia="Times New Roman" w:hAnsi="Times New Roman" w:cs="Times New Roman"/>
                <w:lang w:eastAsia="en-GB"/>
              </w:rPr>
              <w:t>Schumach</w:t>
            </w:r>
            <w:proofErr w:type="spellEnd"/>
            <w:r w:rsidRPr="008D22EC">
              <w:rPr>
                <w:rFonts w:ascii="Times New Roman" w:eastAsia="Times New Roman" w:hAnsi="Times New Roman" w:cs="Times New Roman"/>
                <w:lang w:eastAsia="en-GB"/>
              </w:rPr>
              <w:t xml:space="preserve">. and Thonn.) </w:t>
            </w:r>
            <w:proofErr w:type="spellStart"/>
            <w:r w:rsidRPr="008D22EC">
              <w:rPr>
                <w:rFonts w:ascii="Times New Roman" w:eastAsia="Times New Roman" w:hAnsi="Times New Roman" w:cs="Times New Roman"/>
                <w:lang w:eastAsia="en-GB"/>
              </w:rPr>
              <w:t>Müll.Arg</w:t>
            </w:r>
            <w:proofErr w:type="spellEnd"/>
            <w:r w:rsidRPr="008D22EC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B8C99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Euphorbiaceae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DB16E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R, SB, 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CBFBA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Jaundice, Abortion, Stroke, Hiccup, Toothache,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Stomachache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,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3F23A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Grinding, Decoction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062A1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Eaten, Body massage, Drinking, Bathing or steam bathing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47FDF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Lemon, Ginger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A6F7F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</w:tr>
      <w:tr w:rsidR="005D50A4" w:rsidRPr="00761129" w14:paraId="7E7F4A4B" w14:textId="77777777" w:rsidTr="009B63BD">
        <w:trPr>
          <w:trHeight w:val="300"/>
        </w:trPr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9039E2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Gyeene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 Kankan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09878A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Allium sativum </w:t>
            </w:r>
            <w:r w:rsidRPr="008D22EC">
              <w:rPr>
                <w:rFonts w:ascii="Times New Roman" w:eastAsia="Times New Roman" w:hAnsi="Times New Roman" w:cs="Times New Roman"/>
                <w:lang w:eastAsia="en-GB"/>
              </w:rPr>
              <w:t>L.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A19D51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Liliaceae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1CDA48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C, F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EEDC4A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Cough, Candidiasis, Stroke, Arthritis 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85DE72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Eaten raw, Grinding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B393E7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Eaten, Drinking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3DF29C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Honey, Food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9147E1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</w:tr>
      <w:tr w:rsidR="005D50A4" w:rsidRPr="00761129" w14:paraId="10668A23" w14:textId="77777777" w:rsidTr="009B63BD">
        <w:trPr>
          <w:trHeight w:val="300"/>
        </w:trPr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520AFD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lovera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7C93E9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Aloe cf. tenuifolia </w:t>
            </w:r>
            <w:r w:rsidRPr="008D22EC">
              <w:rPr>
                <w:rFonts w:ascii="Times New Roman" w:eastAsia="Times New Roman" w:hAnsi="Times New Roman" w:cs="Times New Roman"/>
                <w:lang w:eastAsia="en-GB"/>
              </w:rPr>
              <w:t>Lam.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42F8D4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sphodelaceae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50DD24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L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409F24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Typhoid fever, Diabetes, Skin disease 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262C07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ecoction, Infusion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73DD71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rinking, Body massage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02E3D0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Fever grass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EA5909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Itching skin</w:t>
            </w:r>
          </w:p>
        </w:tc>
      </w:tr>
      <w:tr w:rsidR="005D50A4" w:rsidRPr="00761129" w14:paraId="58F0829F" w14:textId="77777777" w:rsidTr="009B63BD">
        <w:trPr>
          <w:trHeight w:val="300"/>
        </w:trPr>
        <w:tc>
          <w:tcPr>
            <w:tcW w:w="5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C5A084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soesoe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/</w:t>
            </w:r>
            <w:r w:rsidRPr="007611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kaseenkasee</w:t>
            </w:r>
            <w:proofErr w:type="spellEnd"/>
          </w:p>
        </w:tc>
        <w:tc>
          <w:tcPr>
            <w:tcW w:w="67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ABD905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Alternanthera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ungens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 </w:t>
            </w:r>
            <w:proofErr w:type="spellStart"/>
            <w:r w:rsidRPr="008D22EC">
              <w:rPr>
                <w:rFonts w:ascii="Times New Roman" w:eastAsia="Times New Roman" w:hAnsi="Times New Roman" w:cs="Times New Roman"/>
                <w:lang w:eastAsia="en-GB"/>
              </w:rPr>
              <w:t>Kunth</w:t>
            </w:r>
            <w:proofErr w:type="spellEnd"/>
          </w:p>
        </w:tc>
        <w:tc>
          <w:tcPr>
            <w:tcW w:w="67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B17254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maranthaceae</w:t>
            </w:r>
            <w:proofErr w:type="spellEnd"/>
          </w:p>
        </w:tc>
        <w:tc>
          <w:tcPr>
            <w:tcW w:w="26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7BCE5E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L, WP, SB</w:t>
            </w:r>
          </w:p>
        </w:tc>
        <w:tc>
          <w:tcPr>
            <w:tcW w:w="6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A8BB6C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Asthma, Ulcer, Diarrhoea, Dysentery,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seram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, Delayed child walk</w:t>
            </w: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2AFED2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Grinding, Crushing, Decoction</w:t>
            </w:r>
          </w:p>
        </w:tc>
        <w:tc>
          <w:tcPr>
            <w:tcW w:w="5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7E7703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Drinking, Inhalation, Bathing or Steam bathing, Ear or eye drop, </w:t>
            </w:r>
          </w:p>
        </w:tc>
        <w:tc>
          <w:tcPr>
            <w:tcW w:w="5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A874D3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Ginger, Pepper,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antwibini</w:t>
            </w:r>
            <w:proofErr w:type="spellEnd"/>
          </w:p>
        </w:tc>
        <w:tc>
          <w:tcPr>
            <w:tcW w:w="6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96881C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Bitterness taste, Frequent running</w:t>
            </w:r>
          </w:p>
        </w:tc>
      </w:tr>
      <w:tr w:rsidR="009B63BD" w:rsidRPr="00761129" w14:paraId="67F0357B" w14:textId="77777777" w:rsidTr="009B63BD">
        <w:trPr>
          <w:trHeight w:val="30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21805" w14:textId="1A742773" w:rsidR="009B63BD" w:rsidRPr="00761129" w:rsidRDefault="009B63BD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lastRenderedPageBreak/>
              <w:t xml:space="preserve">Appendix </w:t>
            </w:r>
            <w:r w:rsidRPr="00761129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Table 2 Continued</w:t>
            </w:r>
          </w:p>
        </w:tc>
      </w:tr>
      <w:tr w:rsidR="005D50A4" w:rsidRPr="00761129" w14:paraId="3FFE1E37" w14:textId="77777777" w:rsidTr="009B63BD">
        <w:trPr>
          <w:trHeight w:val="300"/>
        </w:trPr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FEFB2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antwibini</w:t>
            </w:r>
            <w:proofErr w:type="spellEnd"/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B42A6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Amaranthus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spinosus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 </w:t>
            </w:r>
            <w:r w:rsidRPr="008D22EC">
              <w:rPr>
                <w:rFonts w:ascii="Times New Roman" w:eastAsia="Times New Roman" w:hAnsi="Times New Roman" w:cs="Times New Roman"/>
                <w:lang w:eastAsia="en-GB"/>
              </w:rPr>
              <w:t>L.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8C2FC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maranthaceae</w:t>
            </w:r>
            <w:proofErr w:type="spellEnd"/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CE781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WP, L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A3547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ewormer, Malaria, Easy baby delivery, Delayed child walk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AB079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ecoction, Crushing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0D6F6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Drinking, Bathing or steam bathing 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3A6BD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Esere, bark of a pineapple fruit, hot water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04E72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</w:tr>
      <w:tr w:rsidR="005D50A4" w:rsidRPr="00761129" w14:paraId="45C2414C" w14:textId="77777777" w:rsidTr="007E6BFE">
        <w:trPr>
          <w:trHeight w:val="30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A03AB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borobe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B68DF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Ananas comosus </w:t>
            </w:r>
            <w:r w:rsidRPr="008D22EC">
              <w:rPr>
                <w:rFonts w:ascii="Times New Roman" w:eastAsia="Times New Roman" w:hAnsi="Times New Roman" w:cs="Times New Roman"/>
                <w:lang w:eastAsia="en-GB"/>
              </w:rPr>
              <w:t xml:space="preserve">(L.) </w:t>
            </w:r>
            <w:proofErr w:type="spellStart"/>
            <w:r w:rsidRPr="008D22EC">
              <w:rPr>
                <w:rFonts w:ascii="Times New Roman" w:eastAsia="Times New Roman" w:hAnsi="Times New Roman" w:cs="Times New Roman"/>
                <w:lang w:eastAsia="en-GB"/>
              </w:rPr>
              <w:t>Merr</w:t>
            </w:r>
            <w:proofErr w:type="spellEnd"/>
            <w:r w:rsidRPr="008D22EC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3243B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Bromeliaceae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1B085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R, L, F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DA3EE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Jaundice, Phlegm, Itching ear, Fev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68B1F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ecoction, Grinding, Crushing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3FDCD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rinking, Ear or eye drop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C7DA3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eem leaf, Fever grass, Food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C99BA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llergic reaction</w:t>
            </w:r>
          </w:p>
        </w:tc>
      </w:tr>
      <w:tr w:rsidR="005D50A4" w:rsidRPr="00761129" w14:paraId="3B0146D4" w14:textId="77777777" w:rsidTr="007E6BFE">
        <w:trPr>
          <w:trHeight w:val="30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FDA73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paragus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 du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C3F73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Asparagus africanus </w:t>
            </w:r>
            <w:r w:rsidRPr="008D22EC">
              <w:rPr>
                <w:rFonts w:ascii="Times New Roman" w:eastAsia="Times New Roman" w:hAnsi="Times New Roman" w:cs="Times New Roman"/>
                <w:lang w:eastAsia="en-GB"/>
              </w:rPr>
              <w:t>L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AF82B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sparagaceae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F57D9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9EB96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Woun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FA579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Grinding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BCD7A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Body massag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695D8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F2EC0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</w:tr>
      <w:tr w:rsidR="005D50A4" w:rsidRPr="00761129" w14:paraId="6C923CA2" w14:textId="77777777" w:rsidTr="007E6BFE">
        <w:trPr>
          <w:trHeight w:val="30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70D01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Odwene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/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duma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ABEF9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Baphia nitida </w:t>
            </w:r>
            <w:proofErr w:type="spellStart"/>
            <w:r w:rsidRPr="008D22EC">
              <w:rPr>
                <w:rFonts w:ascii="Times New Roman" w:eastAsia="Times New Roman" w:hAnsi="Times New Roman" w:cs="Times New Roman"/>
                <w:lang w:eastAsia="en-GB"/>
              </w:rPr>
              <w:t>Lodd</w:t>
            </w:r>
            <w:proofErr w:type="spellEnd"/>
            <w:r w:rsidRPr="008D22EC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D279B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Fabaceae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53448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L, SB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3993B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Umbilical cord infections, Waist pai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A3591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ecoction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5B9F1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Drinking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B2A37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F6DC0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</w:tr>
      <w:tr w:rsidR="005D50A4" w:rsidRPr="00761129" w14:paraId="75FA1C68" w14:textId="77777777" w:rsidTr="007E6BFE">
        <w:trPr>
          <w:trHeight w:val="30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D038B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wirentwi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/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Gyinantwi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DCC86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Bidens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ilosa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 </w:t>
            </w:r>
            <w:r w:rsidRPr="008D22EC">
              <w:rPr>
                <w:rFonts w:ascii="Times New Roman" w:eastAsia="Times New Roman" w:hAnsi="Times New Roman" w:cs="Times New Roman"/>
                <w:lang w:eastAsia="en-GB"/>
              </w:rPr>
              <w:t>L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C3980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steraceae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6B10E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L, WP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3197C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Anaemia, Hypertension, Itching ear, Malaria,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seram</w:t>
            </w:r>
            <w:proofErr w:type="spellEnd"/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59B1E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ecoction, Grinding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C850C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rinking, Ear or eye drop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8EB36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Ginger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445E5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Hungry</w:t>
            </w:r>
          </w:p>
        </w:tc>
      </w:tr>
      <w:tr w:rsidR="005D50A4" w:rsidRPr="00761129" w14:paraId="055CC988" w14:textId="77777777" w:rsidTr="007E6BFE">
        <w:trPr>
          <w:trHeight w:val="30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0C728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kokodwe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5094B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Boerhavia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diffusa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Pr="008D22EC">
              <w:rPr>
                <w:rFonts w:ascii="Times New Roman" w:eastAsia="Times New Roman" w:hAnsi="Times New Roman" w:cs="Times New Roman"/>
                <w:lang w:eastAsia="en-GB"/>
              </w:rPr>
              <w:t>L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27231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yctaginaceae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38383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91DE4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Gonorrhoe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CA3D9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ecoction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68483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Drinking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676C5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753F6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Sleeping</w:t>
            </w:r>
          </w:p>
        </w:tc>
      </w:tr>
      <w:tr w:rsidR="005D50A4" w:rsidRPr="00761129" w14:paraId="490F1815" w14:textId="77777777" w:rsidTr="007E6BFE">
        <w:trPr>
          <w:trHeight w:val="300"/>
        </w:trPr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AC0C9E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Taa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meawu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6CFBAB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Brachyachne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obtusiflora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 </w:t>
            </w:r>
            <w:r w:rsidRPr="008D22EC">
              <w:rPr>
                <w:rFonts w:ascii="Times New Roman" w:eastAsia="Times New Roman" w:hAnsi="Times New Roman" w:cs="Times New Roman"/>
                <w:lang w:eastAsia="en-GB"/>
              </w:rPr>
              <w:t>(Benth.) C.E. Hubb.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FF82AD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Poaceae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44D921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L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4A75E4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Delayed child walk, Fracture 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99A0CB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Grinding, Infusion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BA540E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Body massage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375B6E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Fam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wisa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BB433C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</w:tr>
      <w:tr w:rsidR="005D50A4" w:rsidRPr="00761129" w14:paraId="5B8A7DEB" w14:textId="77777777" w:rsidTr="009B63BD">
        <w:trPr>
          <w:trHeight w:val="300"/>
        </w:trPr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1BBBD0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Kwaebese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0100C4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Bryophyllum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innatum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 </w:t>
            </w:r>
            <w:r w:rsidRPr="008D22EC">
              <w:rPr>
                <w:rFonts w:ascii="Times New Roman" w:eastAsia="Times New Roman" w:hAnsi="Times New Roman" w:cs="Times New Roman"/>
                <w:lang w:eastAsia="en-GB"/>
              </w:rPr>
              <w:t>(Lam.) Oken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872FC0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Crassulaceae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3FBCB5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L, WP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372B12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bdominal pains, Stroke, Stomach pains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7C17AD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ecoction, Eaten raw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A4FBED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Drinking, Eaten, Bathing or steam bathing 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616FC9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lcohol, Salt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0A772A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Sleeping, Nausea</w:t>
            </w:r>
          </w:p>
        </w:tc>
      </w:tr>
      <w:tr w:rsidR="005D50A4" w:rsidRPr="00761129" w14:paraId="6890CC68" w14:textId="77777777" w:rsidTr="009E4CB4">
        <w:trPr>
          <w:trHeight w:val="300"/>
        </w:trPr>
        <w:tc>
          <w:tcPr>
            <w:tcW w:w="57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57077C8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Brofere</w:t>
            </w:r>
            <w:proofErr w:type="spellEnd"/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6B01777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Carapa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rocera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Pr="008D22EC">
              <w:rPr>
                <w:rFonts w:ascii="Times New Roman" w:eastAsia="Times New Roman" w:hAnsi="Times New Roman" w:cs="Times New Roman"/>
                <w:lang w:eastAsia="en-GB"/>
              </w:rPr>
              <w:t>DC.</w:t>
            </w: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C80E19C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Meliaceae</w:t>
            </w:r>
            <w:proofErr w:type="spellEnd"/>
          </w:p>
        </w:tc>
        <w:tc>
          <w:tcPr>
            <w:tcW w:w="26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75BEC0B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SB</w:t>
            </w:r>
          </w:p>
        </w:tc>
        <w:tc>
          <w:tcPr>
            <w:tcW w:w="62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C7B620C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Chest pain</w:t>
            </w:r>
          </w:p>
        </w:tc>
        <w:tc>
          <w:tcPr>
            <w:tcW w:w="41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46D5075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ecoction</w:t>
            </w:r>
          </w:p>
        </w:tc>
        <w:tc>
          <w:tcPr>
            <w:tcW w:w="52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0B47A22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Drinking </w:t>
            </w:r>
          </w:p>
        </w:tc>
        <w:tc>
          <w:tcPr>
            <w:tcW w:w="57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6BE5E32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lcohol</w:t>
            </w:r>
          </w:p>
        </w:tc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0305099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ausea</w:t>
            </w:r>
          </w:p>
        </w:tc>
      </w:tr>
      <w:tr w:rsidR="005D50A4" w:rsidRPr="00761129" w14:paraId="562B0E3B" w14:textId="77777777" w:rsidTr="009E4CB4">
        <w:trPr>
          <w:trHeight w:val="300"/>
        </w:trPr>
        <w:tc>
          <w:tcPr>
            <w:tcW w:w="57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5FE8EEC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kyeampong</w:t>
            </w: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BD9EBE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hromolaena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odorata </w:t>
            </w:r>
            <w:r w:rsidRPr="008D22EC">
              <w:rPr>
                <w:rFonts w:ascii="Times New Roman" w:eastAsia="Times New Roman" w:hAnsi="Times New Roman" w:cs="Times New Roman"/>
                <w:lang w:eastAsia="en-GB"/>
              </w:rPr>
              <w:t xml:space="preserve">(L.) </w:t>
            </w:r>
            <w:proofErr w:type="spellStart"/>
            <w:r w:rsidRPr="008D22EC">
              <w:rPr>
                <w:rFonts w:ascii="Times New Roman" w:eastAsia="Times New Roman" w:hAnsi="Times New Roman" w:cs="Times New Roman"/>
                <w:lang w:eastAsia="en-GB"/>
              </w:rPr>
              <w:t>R.</w:t>
            </w:r>
            <w:proofErr w:type="gramStart"/>
            <w:r w:rsidRPr="008D22EC">
              <w:rPr>
                <w:rFonts w:ascii="Times New Roman" w:eastAsia="Times New Roman" w:hAnsi="Times New Roman" w:cs="Times New Roman"/>
                <w:lang w:eastAsia="en-GB"/>
              </w:rPr>
              <w:t>M.King</w:t>
            </w:r>
            <w:proofErr w:type="spellEnd"/>
            <w:proofErr w:type="gramEnd"/>
            <w:r w:rsidRPr="008D22EC">
              <w:rPr>
                <w:rFonts w:ascii="Times New Roman" w:eastAsia="Times New Roman" w:hAnsi="Times New Roman" w:cs="Times New Roman"/>
                <w:lang w:eastAsia="en-GB"/>
              </w:rPr>
              <w:t xml:space="preserve"> and </w:t>
            </w:r>
            <w:proofErr w:type="spellStart"/>
            <w:r w:rsidRPr="008D22EC">
              <w:rPr>
                <w:rFonts w:ascii="Times New Roman" w:eastAsia="Times New Roman" w:hAnsi="Times New Roman" w:cs="Times New Roman"/>
                <w:lang w:eastAsia="en-GB"/>
              </w:rPr>
              <w:t>H.Rob</w:t>
            </w:r>
            <w:proofErr w:type="spellEnd"/>
            <w:r w:rsidRPr="008D22EC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27FC2E7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Compositeae</w:t>
            </w:r>
            <w:proofErr w:type="spellEnd"/>
          </w:p>
        </w:tc>
        <w:tc>
          <w:tcPr>
            <w:tcW w:w="26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A64F6A1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L</w:t>
            </w:r>
          </w:p>
        </w:tc>
        <w:tc>
          <w:tcPr>
            <w:tcW w:w="62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E5648BE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Fatigue, Typhoid, Wound, Stops bleeding  </w:t>
            </w:r>
          </w:p>
        </w:tc>
        <w:tc>
          <w:tcPr>
            <w:tcW w:w="41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F317B16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ecoction, Infusion, Grinding, Crushing</w:t>
            </w:r>
          </w:p>
        </w:tc>
        <w:tc>
          <w:tcPr>
            <w:tcW w:w="52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4BE193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Inhalation, Body massage, Drinking </w:t>
            </w:r>
          </w:p>
        </w:tc>
        <w:tc>
          <w:tcPr>
            <w:tcW w:w="57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2196B10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Spit, Water, Salt</w:t>
            </w:r>
          </w:p>
        </w:tc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42D3A87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Sharp pains, Sneezing</w:t>
            </w:r>
          </w:p>
        </w:tc>
      </w:tr>
      <w:tr w:rsidR="009E4CB4" w:rsidRPr="00761129" w14:paraId="2DCCF612" w14:textId="77777777" w:rsidTr="009E4CB4">
        <w:trPr>
          <w:trHeight w:val="300"/>
        </w:trPr>
        <w:tc>
          <w:tcPr>
            <w:tcW w:w="57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9C68B14" w14:textId="77777777" w:rsidR="009E4CB4" w:rsidRPr="00761129" w:rsidRDefault="009E4CB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auto"/>
            <w:noWrap/>
          </w:tcPr>
          <w:p w14:paraId="30D25DF3" w14:textId="77777777" w:rsidR="009E4CB4" w:rsidRPr="00761129" w:rsidRDefault="009E4CB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auto"/>
            <w:noWrap/>
          </w:tcPr>
          <w:p w14:paraId="116B0B65" w14:textId="77777777" w:rsidR="009E4CB4" w:rsidRPr="00761129" w:rsidRDefault="009E4CB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62" w:type="pct"/>
            <w:tcBorders>
              <w:left w:val="nil"/>
              <w:right w:val="nil"/>
            </w:tcBorders>
            <w:shd w:val="clear" w:color="auto" w:fill="auto"/>
            <w:noWrap/>
          </w:tcPr>
          <w:p w14:paraId="52A0EC8B" w14:textId="77777777" w:rsidR="009E4CB4" w:rsidRPr="00761129" w:rsidRDefault="009E4CB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28" w:type="pct"/>
            <w:tcBorders>
              <w:left w:val="nil"/>
              <w:right w:val="nil"/>
            </w:tcBorders>
            <w:shd w:val="clear" w:color="auto" w:fill="auto"/>
            <w:noWrap/>
          </w:tcPr>
          <w:p w14:paraId="029F7BF3" w14:textId="77777777" w:rsidR="009E4CB4" w:rsidRPr="00761129" w:rsidRDefault="009E4CB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18" w:type="pct"/>
            <w:tcBorders>
              <w:left w:val="nil"/>
              <w:right w:val="nil"/>
            </w:tcBorders>
            <w:shd w:val="clear" w:color="auto" w:fill="auto"/>
            <w:noWrap/>
          </w:tcPr>
          <w:p w14:paraId="3B62B886" w14:textId="77777777" w:rsidR="009E4CB4" w:rsidRPr="00761129" w:rsidRDefault="009E4CB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2" w:type="pct"/>
            <w:tcBorders>
              <w:left w:val="nil"/>
              <w:right w:val="nil"/>
            </w:tcBorders>
            <w:shd w:val="clear" w:color="auto" w:fill="auto"/>
            <w:noWrap/>
          </w:tcPr>
          <w:p w14:paraId="554DBCB4" w14:textId="77777777" w:rsidR="009E4CB4" w:rsidRPr="00761129" w:rsidRDefault="009E4CB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75" w:type="pct"/>
            <w:tcBorders>
              <w:left w:val="nil"/>
              <w:right w:val="nil"/>
            </w:tcBorders>
            <w:shd w:val="clear" w:color="auto" w:fill="auto"/>
            <w:noWrap/>
          </w:tcPr>
          <w:p w14:paraId="224D35EF" w14:textId="77777777" w:rsidR="009E4CB4" w:rsidRPr="00761129" w:rsidRDefault="009E4CB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071AE4EC" w14:textId="77777777" w:rsidR="009E4CB4" w:rsidRPr="00761129" w:rsidRDefault="009E4CB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E4CB4" w:rsidRPr="00761129" w14:paraId="7307B827" w14:textId="77777777" w:rsidTr="009E4CB4">
        <w:trPr>
          <w:trHeight w:val="300"/>
        </w:trPr>
        <w:tc>
          <w:tcPr>
            <w:tcW w:w="5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6D8D64" w14:textId="77777777" w:rsidR="009E4CB4" w:rsidRPr="00761129" w:rsidRDefault="009E4CB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7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D60FD7" w14:textId="77777777" w:rsidR="009E4CB4" w:rsidRPr="00761129" w:rsidRDefault="009E4CB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</w:tc>
        <w:tc>
          <w:tcPr>
            <w:tcW w:w="67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2A9520" w14:textId="77777777" w:rsidR="009E4CB4" w:rsidRPr="00761129" w:rsidRDefault="009E4CB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6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A7EDBA" w14:textId="77777777" w:rsidR="009E4CB4" w:rsidRPr="00761129" w:rsidRDefault="009E4CB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57D135" w14:textId="77777777" w:rsidR="009E4CB4" w:rsidRPr="00761129" w:rsidRDefault="009E4CB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01D9E2" w14:textId="77777777" w:rsidR="009E4CB4" w:rsidRPr="00761129" w:rsidRDefault="009E4CB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10A838" w14:textId="77777777" w:rsidR="009E4CB4" w:rsidRPr="00761129" w:rsidRDefault="009E4CB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121C38" w14:textId="77777777" w:rsidR="009E4CB4" w:rsidRPr="00761129" w:rsidRDefault="009E4CB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D1932B" w14:textId="77777777" w:rsidR="009E4CB4" w:rsidRPr="00761129" w:rsidRDefault="009E4CB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B63BD" w:rsidRPr="00761129" w14:paraId="5E835578" w14:textId="77777777" w:rsidTr="009B63BD">
        <w:trPr>
          <w:trHeight w:val="30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F4C00" w14:textId="136347B9" w:rsidR="009B63BD" w:rsidRPr="00761129" w:rsidRDefault="009B63BD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lastRenderedPageBreak/>
              <w:t xml:space="preserve">Appendix </w:t>
            </w:r>
            <w:r w:rsidRPr="00761129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Table 2 Continued</w:t>
            </w:r>
          </w:p>
        </w:tc>
      </w:tr>
      <w:tr w:rsidR="005D50A4" w:rsidRPr="00761129" w14:paraId="6D716082" w14:textId="77777777" w:rsidTr="009B63BD">
        <w:trPr>
          <w:trHeight w:val="300"/>
        </w:trPr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DC852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Hwiremoo</w:t>
            </w:r>
            <w:proofErr w:type="spellEnd"/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AD84B" w14:textId="0B248B3F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Combretum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smeathmannii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     </w:t>
            </w:r>
            <w:r w:rsidR="00D652CB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 </w:t>
            </w:r>
            <w:r w:rsidRPr="00710563">
              <w:rPr>
                <w:rFonts w:ascii="Times New Roman" w:eastAsia="Times New Roman" w:hAnsi="Times New Roman" w:cs="Times New Roman"/>
                <w:lang w:eastAsia="en-GB"/>
              </w:rPr>
              <w:t>G. Don.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87B4E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Combretaceae</w:t>
            </w:r>
            <w:proofErr w:type="spellEnd"/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F32CE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L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CF004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Easy baby delivery, Migraine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08180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Crushing, Grinding, Decoction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4E03E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Drinking 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B9513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Cloves, Ginger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2B89D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</w:tr>
      <w:tr w:rsidR="005D50A4" w:rsidRPr="00761129" w14:paraId="3ADA20B5" w14:textId="77777777" w:rsidTr="007E6BFE">
        <w:trPr>
          <w:trHeight w:val="30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056A2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Ti-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haban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864FD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Cymbopogon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itratus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Pr="00710563">
              <w:rPr>
                <w:rFonts w:ascii="Times New Roman" w:eastAsia="Times New Roman" w:hAnsi="Times New Roman" w:cs="Times New Roman"/>
                <w:lang w:eastAsia="en-GB"/>
              </w:rPr>
              <w:t>(DC.) Stapf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6F31D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Poaceae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951AA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EAE16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Skin disorders, Fever, Malaria, Arthritis,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97F33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ecoction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18F15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Drinking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B0461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ry pawpaw leaves, Beverage, Neem leaf, Lemon juice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3B882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</w:tr>
      <w:tr w:rsidR="005D50A4" w:rsidRPr="00761129" w14:paraId="111EFE07" w14:textId="77777777" w:rsidTr="007E6BFE">
        <w:trPr>
          <w:trHeight w:val="30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58330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homakyem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6B490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Dalbergia saxatilis </w:t>
            </w:r>
            <w:proofErr w:type="spellStart"/>
            <w:r w:rsidRPr="00710563">
              <w:rPr>
                <w:rFonts w:ascii="Times New Roman" w:eastAsia="Times New Roman" w:hAnsi="Times New Roman" w:cs="Times New Roman"/>
                <w:lang w:eastAsia="en-GB"/>
              </w:rPr>
              <w:t>Hook.f</w:t>
            </w:r>
            <w:proofErr w:type="spellEnd"/>
            <w:r w:rsidRPr="00710563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9AFE8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Fabaceae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E4EF1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SB, ST, S, WP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76777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Piles, Goitre, Fertility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919FF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ecoction, Infusion, Crushing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71657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Bathing or steam bathing, Drinking, Body massag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0E51F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Ginger,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Wedieaba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, Egg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27DC1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Weakness, Running stomach</w:t>
            </w:r>
          </w:p>
        </w:tc>
      </w:tr>
      <w:tr w:rsidR="005D50A4" w:rsidRPr="00761129" w14:paraId="5188D725" w14:textId="77777777" w:rsidTr="007E6BFE">
        <w:trPr>
          <w:trHeight w:val="30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40CC3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tum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A73D9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clipta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alba </w:t>
            </w:r>
            <w:proofErr w:type="spellStart"/>
            <w:r w:rsidRPr="00710563">
              <w:rPr>
                <w:rFonts w:ascii="Times New Roman" w:eastAsia="Times New Roman" w:hAnsi="Times New Roman" w:cs="Times New Roman"/>
                <w:lang w:eastAsia="en-GB"/>
              </w:rPr>
              <w:t>Hassk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B31F6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steraceae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873F2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4F2FD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Catarrh,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seram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, Malaria, Fev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AB94B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Grinding, Infusion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31C81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Ear or eye drop, Drinking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96BCA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8DFA7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Sneezing</w:t>
            </w:r>
          </w:p>
        </w:tc>
      </w:tr>
      <w:tr w:rsidR="005D50A4" w:rsidRPr="00761129" w14:paraId="7CDA62E2" w14:textId="77777777" w:rsidTr="007E6BFE">
        <w:trPr>
          <w:trHeight w:val="30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2793E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Kakaweadwe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1E7FD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Euphorbia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hirta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 </w:t>
            </w:r>
            <w:r w:rsidRPr="00710563">
              <w:rPr>
                <w:rFonts w:ascii="Times New Roman" w:eastAsia="Times New Roman" w:hAnsi="Times New Roman" w:cs="Times New Roman"/>
                <w:lang w:eastAsia="en-GB"/>
              </w:rPr>
              <w:t>L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D8BAE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Euphorbiaceae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489F2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CECCB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Wounds, Ulc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50674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Grinding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580C1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Body massage, Inhalatio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96C8A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Ginger, Soro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wisa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5D0DD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llergic reactions</w:t>
            </w:r>
          </w:p>
        </w:tc>
      </w:tr>
      <w:tr w:rsidR="005D50A4" w:rsidRPr="00761129" w14:paraId="547F980B" w14:textId="77777777" w:rsidTr="00DD3D4C">
        <w:trPr>
          <w:trHeight w:val="300"/>
        </w:trPr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106593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saawa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159157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Gossypium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hirsutum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 </w:t>
            </w:r>
            <w:r w:rsidRPr="00710563">
              <w:rPr>
                <w:rFonts w:ascii="Times New Roman" w:eastAsia="Times New Roman" w:hAnsi="Times New Roman" w:cs="Times New Roman"/>
                <w:lang w:eastAsia="en-GB"/>
              </w:rPr>
              <w:t>L.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75A7BF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Malvaceae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B12EDD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L, S, R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5FC460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Ulcer, Wound, Blood tonic, Vomiting, Abortion, Swellings, Headache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FD8CE4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ecoction, Grinding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12BD9A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rinking, Body massage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008E51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609D4E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</w:tr>
      <w:tr w:rsidR="005D50A4" w:rsidRPr="00761129" w14:paraId="1F6C0431" w14:textId="77777777" w:rsidTr="00DA1078">
        <w:trPr>
          <w:trHeight w:val="300"/>
        </w:trPr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F8CE9D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Kagya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1B371A" w14:textId="2AD3307C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Griffonia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simplicifolia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        </w:t>
            </w:r>
            <w:proofErr w:type="gram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="006810F8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 </w:t>
            </w:r>
            <w:r w:rsidRPr="00710563">
              <w:rPr>
                <w:rFonts w:ascii="Times New Roman" w:eastAsia="Times New Roman" w:hAnsi="Times New Roman" w:cs="Times New Roman"/>
                <w:lang w:eastAsia="en-GB"/>
              </w:rPr>
              <w:t>(</w:t>
            </w:r>
            <w:proofErr w:type="gramEnd"/>
            <w:r w:rsidRPr="00710563">
              <w:rPr>
                <w:rFonts w:ascii="Times New Roman" w:eastAsia="Times New Roman" w:hAnsi="Times New Roman" w:cs="Times New Roman"/>
                <w:lang w:eastAsia="en-GB"/>
              </w:rPr>
              <w:t xml:space="preserve">DC.) </w:t>
            </w:r>
            <w:proofErr w:type="spellStart"/>
            <w:r w:rsidRPr="00710563">
              <w:rPr>
                <w:rFonts w:ascii="Times New Roman" w:eastAsia="Times New Roman" w:hAnsi="Times New Roman" w:cs="Times New Roman"/>
                <w:lang w:eastAsia="en-GB"/>
              </w:rPr>
              <w:t>Baill</w:t>
            </w:r>
            <w:proofErr w:type="spellEnd"/>
            <w:r w:rsidRPr="00710563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1DA0A8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Fabaceae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A9406C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S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193E96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Stomach ache, Ulcer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82C1AF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ecoction, Eaten raw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4D0B1A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rinking, Eaten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AFA497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49D48E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</w:tr>
      <w:tr w:rsidR="005D50A4" w:rsidRPr="00761129" w14:paraId="40EE6C10" w14:textId="77777777" w:rsidTr="00DA1078">
        <w:trPr>
          <w:trHeight w:val="300"/>
        </w:trPr>
        <w:tc>
          <w:tcPr>
            <w:tcW w:w="57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67495C9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kokotuatu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/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komfemtikoro</w:t>
            </w:r>
            <w:proofErr w:type="spellEnd"/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1A2F4B2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Heliotropium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indicum </w:t>
            </w:r>
            <w:r w:rsidRPr="00710563">
              <w:rPr>
                <w:rFonts w:ascii="Times New Roman" w:eastAsia="Times New Roman" w:hAnsi="Times New Roman" w:cs="Times New Roman"/>
                <w:lang w:eastAsia="en-GB"/>
              </w:rPr>
              <w:t>L.</w:t>
            </w:r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 </w:t>
            </w: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3921EBE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Boraginaceae</w:t>
            </w:r>
          </w:p>
        </w:tc>
        <w:tc>
          <w:tcPr>
            <w:tcW w:w="26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7B21CD7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L</w:t>
            </w:r>
          </w:p>
        </w:tc>
        <w:tc>
          <w:tcPr>
            <w:tcW w:w="62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7093853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Headache, Anaemia</w:t>
            </w:r>
          </w:p>
        </w:tc>
        <w:tc>
          <w:tcPr>
            <w:tcW w:w="41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7C2A849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Decoction, Crushing, Infusion, Grinding </w:t>
            </w:r>
          </w:p>
        </w:tc>
        <w:tc>
          <w:tcPr>
            <w:tcW w:w="52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1BED416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Ear or eye drop, Drinking, Body massage</w:t>
            </w:r>
          </w:p>
        </w:tc>
        <w:tc>
          <w:tcPr>
            <w:tcW w:w="57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0DB021E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Shea butter, Solanum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torum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, Honey</w:t>
            </w:r>
          </w:p>
        </w:tc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CED2698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Sneezing</w:t>
            </w:r>
          </w:p>
        </w:tc>
      </w:tr>
      <w:tr w:rsidR="005D50A4" w:rsidRPr="00761129" w14:paraId="5BBF0C9D" w14:textId="77777777" w:rsidTr="00DA1078">
        <w:trPr>
          <w:trHeight w:val="300"/>
        </w:trPr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B4694C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Sesame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384706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Holarrhena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floribunda </w:t>
            </w:r>
            <w:r w:rsidRPr="00710563">
              <w:rPr>
                <w:rFonts w:ascii="Times New Roman" w:eastAsia="Times New Roman" w:hAnsi="Times New Roman" w:cs="Times New Roman"/>
                <w:lang w:eastAsia="en-GB"/>
              </w:rPr>
              <w:t>(</w:t>
            </w:r>
            <w:proofErr w:type="spellStart"/>
            <w:proofErr w:type="gramStart"/>
            <w:r w:rsidRPr="00710563">
              <w:rPr>
                <w:rFonts w:ascii="Times New Roman" w:eastAsia="Times New Roman" w:hAnsi="Times New Roman" w:cs="Times New Roman"/>
                <w:lang w:eastAsia="en-GB"/>
              </w:rPr>
              <w:t>G.Don</w:t>
            </w:r>
            <w:proofErr w:type="spellEnd"/>
            <w:proofErr w:type="gramEnd"/>
            <w:r w:rsidRPr="00710563">
              <w:rPr>
                <w:rFonts w:ascii="Times New Roman" w:eastAsia="Times New Roman" w:hAnsi="Times New Roman" w:cs="Times New Roman"/>
                <w:lang w:eastAsia="en-GB"/>
              </w:rPr>
              <w:t xml:space="preserve">.) </w:t>
            </w:r>
            <w:proofErr w:type="spellStart"/>
            <w:r w:rsidRPr="00710563">
              <w:rPr>
                <w:rFonts w:ascii="Times New Roman" w:eastAsia="Times New Roman" w:hAnsi="Times New Roman" w:cs="Times New Roman"/>
                <w:lang w:eastAsia="en-GB"/>
              </w:rPr>
              <w:t>Dur.and</w:t>
            </w:r>
            <w:proofErr w:type="spellEnd"/>
            <w:r w:rsidRPr="00710563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710563">
              <w:rPr>
                <w:rFonts w:ascii="Times New Roman" w:eastAsia="Times New Roman" w:hAnsi="Times New Roman" w:cs="Times New Roman"/>
                <w:lang w:eastAsia="en-GB"/>
              </w:rPr>
              <w:t>Schinz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0996C9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pocynaceae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EA5C2F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S, B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DF55A3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Skin disorder, Different eye colour 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E50A89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ecoction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D1E5B6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rinking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665CF3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08840F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Bloat</w:t>
            </w:r>
          </w:p>
        </w:tc>
      </w:tr>
      <w:tr w:rsidR="00DA1078" w:rsidRPr="00761129" w14:paraId="1E5986D1" w14:textId="77777777" w:rsidTr="00DA1078">
        <w:trPr>
          <w:trHeight w:val="30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42482" w14:textId="4F87B8A1" w:rsidR="00DA1078" w:rsidRPr="00761129" w:rsidRDefault="00DA1078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lastRenderedPageBreak/>
              <w:t xml:space="preserve">Appendix </w:t>
            </w:r>
            <w:r w:rsidRPr="00761129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Table 2 Continued</w:t>
            </w:r>
          </w:p>
        </w:tc>
      </w:tr>
      <w:tr w:rsidR="005D50A4" w:rsidRPr="00761129" w14:paraId="40BEDB22" w14:textId="77777777" w:rsidTr="00DA1078">
        <w:trPr>
          <w:trHeight w:val="300"/>
        </w:trPr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3C2B8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unum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ini</w:t>
            </w:r>
            <w:proofErr w:type="spellEnd"/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1E4F5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Hoslundia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opposita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 </w:t>
            </w:r>
            <w:r w:rsidRPr="00710563">
              <w:rPr>
                <w:rFonts w:ascii="Times New Roman" w:eastAsia="Times New Roman" w:hAnsi="Times New Roman" w:cs="Times New Roman"/>
                <w:lang w:eastAsia="en-GB"/>
              </w:rPr>
              <w:t>Vahl.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97C39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Lamiaceae</w:t>
            </w:r>
            <w:proofErr w:type="spellEnd"/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F5BCA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L, S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1405A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Malaria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EB314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ecoction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9062B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rinking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E7BC9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eem leaf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F9188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</w:tr>
      <w:tr w:rsidR="005D50A4" w:rsidRPr="00761129" w14:paraId="59D1DB73" w14:textId="77777777" w:rsidTr="007E6BFE">
        <w:trPr>
          <w:trHeight w:val="30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98130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kradedua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E0679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Jatropha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urcas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 </w:t>
            </w:r>
            <w:r w:rsidRPr="00710563">
              <w:rPr>
                <w:rFonts w:ascii="Times New Roman" w:eastAsia="Times New Roman" w:hAnsi="Times New Roman" w:cs="Times New Roman"/>
                <w:lang w:eastAsia="en-GB"/>
              </w:rPr>
              <w:t>L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B297F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Euphorbiaceae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3C94C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R, L, F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E527C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Stomach ache, Herni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F2BC6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ecoction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F24C6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Ear or eye drop, Drinking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26B3E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8DC8D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Running stomach</w:t>
            </w:r>
          </w:p>
        </w:tc>
      </w:tr>
      <w:tr w:rsidR="005D50A4" w:rsidRPr="00761129" w14:paraId="580E9266" w14:textId="77777777" w:rsidTr="007E6BFE">
        <w:trPr>
          <w:trHeight w:val="30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CAD88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fama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A23AE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Justicia flava </w:t>
            </w:r>
            <w:r w:rsidRPr="00710563">
              <w:rPr>
                <w:rFonts w:ascii="Times New Roman" w:eastAsia="Times New Roman" w:hAnsi="Times New Roman" w:cs="Times New Roman"/>
                <w:lang w:eastAsia="en-GB"/>
              </w:rPr>
              <w:t>Vahl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7ABEC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canthaceae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B2AD1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66299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Swollen joint, Diarrhoea, Piles, Malari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17D26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ecoction, Grinding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ACE0E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Body massage, Drinking, Eate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FD238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Garlic, Boiling water, Neem,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Ogyama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06DBB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Running stomach, Bitterness</w:t>
            </w:r>
          </w:p>
        </w:tc>
      </w:tr>
      <w:tr w:rsidR="005D50A4" w:rsidRPr="00761129" w14:paraId="74503AC6" w14:textId="77777777" w:rsidTr="007E6BFE">
        <w:trPr>
          <w:trHeight w:val="30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32972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Egorɔ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9E4CF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Kalanchoe integra </w:t>
            </w:r>
            <w:r w:rsidRPr="00710563">
              <w:rPr>
                <w:rFonts w:ascii="Times New Roman" w:eastAsia="Times New Roman" w:hAnsi="Times New Roman" w:cs="Times New Roman"/>
                <w:lang w:eastAsia="en-GB"/>
              </w:rPr>
              <w:t>Kuntze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BD6B5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Crassulaceae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89AD2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L, WP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8458E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Phlegm, Stroke,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seram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, Col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11534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ecoction, Grinding, Crushing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743B4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Bathing or steam bathing, Drinking, Body massag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D4C19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Cloves, Teak,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Emire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, Salt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D30A6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</w:tr>
      <w:tr w:rsidR="005D50A4" w:rsidRPr="00761129" w14:paraId="2104E261" w14:textId="77777777" w:rsidTr="007E6BFE">
        <w:trPr>
          <w:trHeight w:val="30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BC267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nanse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okono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DC8A7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Lantana camara </w:t>
            </w:r>
            <w:r w:rsidRPr="00710563">
              <w:rPr>
                <w:rFonts w:ascii="Times New Roman" w:eastAsia="Times New Roman" w:hAnsi="Times New Roman" w:cs="Times New Roman"/>
                <w:lang w:eastAsia="en-GB"/>
              </w:rPr>
              <w:t>L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78357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Verbenaceae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65DD2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SB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A2A7D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iarrhoe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CD826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Grinding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D025F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Body massag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0C4CF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Water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B3248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</w:tr>
      <w:tr w:rsidR="005D50A4" w:rsidRPr="00761129" w14:paraId="7E81AA00" w14:textId="77777777" w:rsidTr="00BD2015">
        <w:trPr>
          <w:trHeight w:val="300"/>
        </w:trPr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6D5E22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Bankye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C10F5A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Manihot esculenta </w:t>
            </w:r>
            <w:r w:rsidRPr="00710563">
              <w:rPr>
                <w:rFonts w:ascii="Times New Roman" w:eastAsia="Times New Roman" w:hAnsi="Times New Roman" w:cs="Times New Roman"/>
                <w:lang w:eastAsia="en-GB"/>
              </w:rPr>
              <w:t>Crantz</w:t>
            </w:r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76B0BB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Euphorbiaceae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66E940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L, S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0F04B5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Stomachache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, Stroke, Snake bite, </w:t>
            </w:r>
            <w:proofErr w:type="gram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Blood  clotting</w:t>
            </w:r>
            <w:proofErr w:type="gramEnd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, Constipation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346008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Grinding, Crushing, Eaten raw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54E94D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Body massage, Eaten, Drinking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86F302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Salt, Ngo ne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kyene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, Food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256ADE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llergic reactions, Severe pain</w:t>
            </w:r>
          </w:p>
        </w:tc>
      </w:tr>
      <w:tr w:rsidR="005D50A4" w:rsidRPr="00761129" w14:paraId="6CC58CC6" w14:textId="77777777" w:rsidTr="00BD2015">
        <w:trPr>
          <w:trHeight w:val="300"/>
        </w:trPr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63BCA8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Odubrafo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496035" w14:textId="6110E85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Mareya micrantha            </w:t>
            </w:r>
            <w:proofErr w:type="gramStart"/>
            <w:r w:rsidR="0071056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  </w:t>
            </w:r>
            <w:r w:rsidRPr="00710563">
              <w:rPr>
                <w:rFonts w:ascii="Times New Roman" w:eastAsia="Times New Roman" w:hAnsi="Times New Roman" w:cs="Times New Roman"/>
                <w:lang w:eastAsia="en-GB"/>
              </w:rPr>
              <w:t>(</w:t>
            </w:r>
            <w:proofErr w:type="gramEnd"/>
            <w:r w:rsidRPr="00710563">
              <w:rPr>
                <w:rFonts w:ascii="Times New Roman" w:eastAsia="Times New Roman" w:hAnsi="Times New Roman" w:cs="Times New Roman"/>
                <w:lang w:eastAsia="en-GB"/>
              </w:rPr>
              <w:t xml:space="preserve">Benth.) </w:t>
            </w:r>
            <w:proofErr w:type="spellStart"/>
            <w:r w:rsidRPr="00710563">
              <w:rPr>
                <w:rFonts w:ascii="Times New Roman" w:eastAsia="Times New Roman" w:hAnsi="Times New Roman" w:cs="Times New Roman"/>
                <w:lang w:eastAsia="en-GB"/>
              </w:rPr>
              <w:t>Müll.Arg</w:t>
            </w:r>
            <w:proofErr w:type="spellEnd"/>
            <w:r w:rsidRPr="00710563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FCAFAA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Euphorbiaceae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EBE180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L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36D60C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Epilepsy, Waist pain,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Stomachache</w:t>
            </w:r>
            <w:proofErr w:type="spellEnd"/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BE6F6F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ecoction, Infusion, Grinding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C5F6E1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Inhalation, Body massage, Drinking 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9CCB76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Ginger, Pepper, Lime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3650C7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</w:tr>
      <w:tr w:rsidR="00AE002E" w:rsidRPr="00761129" w14:paraId="16EF5FA0" w14:textId="77777777" w:rsidTr="004B0B6F">
        <w:trPr>
          <w:trHeight w:val="300"/>
        </w:trPr>
        <w:tc>
          <w:tcPr>
            <w:tcW w:w="57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EA3438C" w14:textId="59FA582C" w:rsidR="00AE002E" w:rsidRPr="00761129" w:rsidRDefault="00AE002E" w:rsidP="00AE002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Mfofo</w:t>
            </w:r>
            <w:proofErr w:type="spellEnd"/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auto"/>
            <w:noWrap/>
          </w:tcPr>
          <w:p w14:paraId="38632E2C" w14:textId="74156626" w:rsidR="00AE002E" w:rsidRPr="00761129" w:rsidRDefault="00AE002E" w:rsidP="00AE0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Melanthera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scandens </w:t>
            </w:r>
            <w:r w:rsidRPr="00710563">
              <w:rPr>
                <w:rFonts w:ascii="Times New Roman" w:eastAsia="Times New Roman" w:hAnsi="Times New Roman" w:cs="Times New Roman"/>
                <w:lang w:eastAsia="en-GB"/>
              </w:rPr>
              <w:t>Schu, Nach and Thonn</w:t>
            </w: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auto"/>
            <w:noWrap/>
          </w:tcPr>
          <w:p w14:paraId="4FEF1F6E" w14:textId="73FCBBA9" w:rsidR="00AE002E" w:rsidRPr="00761129" w:rsidRDefault="00AE002E" w:rsidP="00AE002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steraceae</w:t>
            </w:r>
          </w:p>
        </w:tc>
        <w:tc>
          <w:tcPr>
            <w:tcW w:w="262" w:type="pct"/>
            <w:tcBorders>
              <w:left w:val="nil"/>
              <w:right w:val="nil"/>
            </w:tcBorders>
            <w:shd w:val="clear" w:color="auto" w:fill="auto"/>
            <w:noWrap/>
          </w:tcPr>
          <w:p w14:paraId="2395A9D0" w14:textId="41B825F9" w:rsidR="00AE002E" w:rsidRPr="00761129" w:rsidRDefault="00AE002E" w:rsidP="00AE002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R, L</w:t>
            </w:r>
          </w:p>
        </w:tc>
        <w:tc>
          <w:tcPr>
            <w:tcW w:w="628" w:type="pct"/>
            <w:tcBorders>
              <w:left w:val="nil"/>
              <w:right w:val="nil"/>
            </w:tcBorders>
            <w:shd w:val="clear" w:color="auto" w:fill="auto"/>
            <w:noWrap/>
          </w:tcPr>
          <w:p w14:paraId="3FA044CA" w14:textId="5095AABB" w:rsidR="00AE002E" w:rsidRPr="00761129" w:rsidRDefault="00AE002E" w:rsidP="00AE002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Wounds</w:t>
            </w:r>
          </w:p>
        </w:tc>
        <w:tc>
          <w:tcPr>
            <w:tcW w:w="418" w:type="pct"/>
            <w:tcBorders>
              <w:left w:val="nil"/>
              <w:right w:val="nil"/>
            </w:tcBorders>
            <w:shd w:val="clear" w:color="auto" w:fill="auto"/>
            <w:noWrap/>
          </w:tcPr>
          <w:p w14:paraId="027BC404" w14:textId="18C3A9A5" w:rsidR="00AE002E" w:rsidRPr="00761129" w:rsidRDefault="00AE002E" w:rsidP="00AE002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ecoction, Grinding</w:t>
            </w:r>
          </w:p>
        </w:tc>
        <w:tc>
          <w:tcPr>
            <w:tcW w:w="522" w:type="pct"/>
            <w:tcBorders>
              <w:left w:val="nil"/>
              <w:right w:val="nil"/>
            </w:tcBorders>
            <w:shd w:val="clear" w:color="auto" w:fill="auto"/>
            <w:noWrap/>
          </w:tcPr>
          <w:p w14:paraId="611B7DA1" w14:textId="254FCD06" w:rsidR="00AE002E" w:rsidRPr="00761129" w:rsidRDefault="00AE002E" w:rsidP="00AE002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Body massage, Drinking</w:t>
            </w:r>
          </w:p>
        </w:tc>
        <w:tc>
          <w:tcPr>
            <w:tcW w:w="575" w:type="pct"/>
            <w:tcBorders>
              <w:left w:val="nil"/>
              <w:right w:val="nil"/>
            </w:tcBorders>
            <w:shd w:val="clear" w:color="auto" w:fill="auto"/>
            <w:noWrap/>
          </w:tcPr>
          <w:p w14:paraId="76AF81D3" w14:textId="01792DDC" w:rsidR="00AE002E" w:rsidRPr="00761129" w:rsidRDefault="00AE002E" w:rsidP="00AE002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Salt, Shea butter</w:t>
            </w:r>
          </w:p>
        </w:tc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4614618E" w14:textId="20E0F9C3" w:rsidR="00AE002E" w:rsidRPr="00761129" w:rsidRDefault="00AE002E" w:rsidP="00AE002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</w:tr>
      <w:tr w:rsidR="005D50A4" w:rsidRPr="00761129" w14:paraId="6285FAA2" w14:textId="77777777" w:rsidTr="007E6BFE">
        <w:trPr>
          <w:trHeight w:val="30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78147" w14:textId="77777777" w:rsidR="005D50A4" w:rsidRPr="00761129" w:rsidRDefault="005D50A4" w:rsidP="007E6BFE">
            <w:pPr>
              <w:spacing w:after="0" w:line="240" w:lineRule="auto"/>
              <w:rPr>
                <w:rFonts w:ascii="Calibri" w:hAnsi="Calibri" w:cs="Calibri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Militia</w:t>
            </w:r>
          </w:p>
          <w:p w14:paraId="59676040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460D2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Millettia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ferruginea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Pr="00710563">
              <w:rPr>
                <w:rFonts w:ascii="Times New Roman" w:eastAsia="Times New Roman" w:hAnsi="Times New Roman" w:cs="Times New Roman"/>
                <w:lang w:eastAsia="en-GB"/>
              </w:rPr>
              <w:t>(</w:t>
            </w:r>
            <w:proofErr w:type="spellStart"/>
            <w:r w:rsidRPr="00710563">
              <w:rPr>
                <w:rFonts w:ascii="Times New Roman" w:eastAsia="Times New Roman" w:hAnsi="Times New Roman" w:cs="Times New Roman"/>
                <w:lang w:eastAsia="en-GB"/>
              </w:rPr>
              <w:t>Hochst</w:t>
            </w:r>
            <w:proofErr w:type="spellEnd"/>
            <w:r w:rsidRPr="00710563">
              <w:rPr>
                <w:rFonts w:ascii="Times New Roman" w:eastAsia="Times New Roman" w:hAnsi="Times New Roman" w:cs="Times New Roman"/>
                <w:lang w:eastAsia="en-GB"/>
              </w:rPr>
              <w:t>) Bake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355DE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Fabaceae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20FF9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F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B93B4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Skin infectio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E4ED5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Grinding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337B2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Body massag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C53F2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Shea butter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D522B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</w:tr>
      <w:tr w:rsidR="005D50A4" w:rsidRPr="00761129" w14:paraId="104B0D58" w14:textId="77777777" w:rsidTr="007E6BFE">
        <w:trPr>
          <w:trHeight w:val="30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D0FD7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Mumuanka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586AB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Mimosa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udica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 </w:t>
            </w:r>
            <w:r w:rsidRPr="00710563">
              <w:rPr>
                <w:rFonts w:ascii="Times New Roman" w:eastAsia="Times New Roman" w:hAnsi="Times New Roman" w:cs="Times New Roman"/>
                <w:lang w:eastAsia="en-GB"/>
              </w:rPr>
              <w:t>L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C269D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Fabaceae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21C5D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718FD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Wound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68FD5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Grinding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8A3C3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Body massag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F5152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Salt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F9CB2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</w:tr>
      <w:tr w:rsidR="004B0B6F" w:rsidRPr="00761129" w14:paraId="0F3C6654" w14:textId="77777777" w:rsidTr="007E6BFE">
        <w:trPr>
          <w:trHeight w:val="30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4BA81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39339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3B98F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2AA92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6742F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42469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5BB5D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1DC4A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CE651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4B0B6F" w:rsidRPr="00761129" w14:paraId="231B927B" w14:textId="77777777" w:rsidTr="007E6BFE">
        <w:trPr>
          <w:trHeight w:val="30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BA323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E4A76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B550D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AB8CE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06B96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C2E8A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21DD5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F229C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F9748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4B0B6F" w:rsidRPr="00761129" w14:paraId="2614E242" w14:textId="77777777" w:rsidTr="007E6BFE">
        <w:trPr>
          <w:trHeight w:val="30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830E9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94E7C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4BDD8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3D64B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0D862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9F8F9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14C56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A5DF4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323E6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4B0B6F" w:rsidRPr="00761129" w14:paraId="5F8B67FF" w14:textId="77777777" w:rsidTr="007E6BFE">
        <w:trPr>
          <w:trHeight w:val="30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F81FC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A9908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DA4BE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5E8E4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41A76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C82471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ADB64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F6B17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C0A14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4B0B6F" w:rsidRPr="00761129" w14:paraId="74F52A65" w14:textId="77777777" w:rsidTr="004B0B6F">
        <w:trPr>
          <w:trHeight w:val="300"/>
        </w:trPr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53441E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6912F4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09159A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8E6B32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B3241F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7D939F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953D37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5A2399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147C65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4B0B6F" w:rsidRPr="00761129" w14:paraId="2DC6B731" w14:textId="77777777" w:rsidTr="004B0B6F">
        <w:trPr>
          <w:trHeight w:val="30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D50251" w14:textId="323E720F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lastRenderedPageBreak/>
              <w:t xml:space="preserve">Appendix </w:t>
            </w:r>
            <w:r w:rsidRPr="00761129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Table 2 Continued</w:t>
            </w:r>
          </w:p>
        </w:tc>
      </w:tr>
      <w:tr w:rsidR="005D50A4" w:rsidRPr="00761129" w14:paraId="765AC0B2" w14:textId="77777777" w:rsidTr="004B0B6F">
        <w:trPr>
          <w:trHeight w:val="300"/>
        </w:trPr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B90AF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yanya</w:t>
            </w:r>
            <w:proofErr w:type="spellEnd"/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A4764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Momordica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harantia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 </w:t>
            </w:r>
            <w:r w:rsidRPr="00710563">
              <w:rPr>
                <w:rFonts w:ascii="Times New Roman" w:eastAsia="Times New Roman" w:hAnsi="Times New Roman" w:cs="Times New Roman"/>
                <w:lang w:eastAsia="en-GB"/>
              </w:rPr>
              <w:t>L.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19B8D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Cucurbitaceae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929FF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L, R, B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CD0D5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Abdominal pains, fever, ringworm,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seram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, Measles, Gonorrhoea, Snakebite, Headache, Pot belly, Malaria, Diabetes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47A3B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Grinding, Crushing, Decoction, Infusion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224D7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Bathing or steam bathing, Drinking, Body massage, Eye/ Ear drop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C2C3E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Soro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wisa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 and fam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wisa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, Ginger, Alcohol, Peppercorn, Palm wine, Mahogany, Charcoal, Kaolin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9FBB8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Frequent urine, Running stomach, Vomiting, Bitter mouth, Allergic reaction</w:t>
            </w:r>
          </w:p>
        </w:tc>
      </w:tr>
      <w:tr w:rsidR="005D50A4" w:rsidRPr="00761129" w14:paraId="1ADE53DA" w14:textId="77777777" w:rsidTr="007E6BFE">
        <w:trPr>
          <w:trHeight w:val="30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F5A5D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unsinkro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A5245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Mormodica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foetida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710563">
              <w:rPr>
                <w:rFonts w:ascii="Times New Roman" w:eastAsia="Times New Roman" w:hAnsi="Times New Roman" w:cs="Times New Roman"/>
                <w:lang w:eastAsia="en-GB"/>
              </w:rPr>
              <w:t>Schumach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2C22F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Cucurbitaceae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069DB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9B5CC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Ear proble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038A3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Crushing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9A3DA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Ear or eye drop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FA57C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C3DDE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</w:tr>
      <w:tr w:rsidR="005D50A4" w:rsidRPr="00761129" w14:paraId="65D9AC6A" w14:textId="77777777" w:rsidTr="007E6BFE">
        <w:trPr>
          <w:trHeight w:val="30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3A2BE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Brodeε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736FA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Musa paradisiaca </w:t>
            </w:r>
            <w:r w:rsidRPr="00710563">
              <w:rPr>
                <w:rFonts w:ascii="Times New Roman" w:eastAsia="Times New Roman" w:hAnsi="Times New Roman" w:cs="Times New Roman"/>
                <w:lang w:eastAsia="en-GB"/>
              </w:rPr>
              <w:t>L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4FA7F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Musaceae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AC6A2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R, 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30F49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elayed child walk, Wounds, Headach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E6CEF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Crushing, Grinding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6121F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Bathing or steam bathing, Body massage, Eye/ Ear drop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20E80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2F2CE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</w:tr>
      <w:tr w:rsidR="005D50A4" w:rsidRPr="00761129" w14:paraId="621C6D97" w14:textId="77777777" w:rsidTr="007E6BFE">
        <w:trPr>
          <w:trHeight w:val="30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847B4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amerama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3C57E" w14:textId="69023E71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Mussaenda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rythrophylla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     </w:t>
            </w:r>
            <w:r w:rsidR="0071056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  </w:t>
            </w:r>
            <w:proofErr w:type="spellStart"/>
            <w:r w:rsidRPr="00710563">
              <w:rPr>
                <w:rFonts w:ascii="Times New Roman" w:eastAsia="Times New Roman" w:hAnsi="Times New Roman" w:cs="Times New Roman"/>
                <w:lang w:eastAsia="en-GB"/>
              </w:rPr>
              <w:t>Schumach</w:t>
            </w:r>
            <w:proofErr w:type="spellEnd"/>
            <w:r w:rsidRPr="00710563">
              <w:rPr>
                <w:rFonts w:ascii="Times New Roman" w:eastAsia="Times New Roman" w:hAnsi="Times New Roman" w:cs="Times New Roman"/>
                <w:lang w:eastAsia="en-GB"/>
              </w:rPr>
              <w:t>. and Thonn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C4B57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Rubiaceae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316E9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29501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Severe cough, </w:t>
            </w:r>
            <w:proofErr w:type="gram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Heart disease</w:t>
            </w:r>
            <w:proofErr w:type="gramEnd"/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B0F38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ecoction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3B89B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Drinking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DBCF0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Oyaw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, Lime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650F3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</w:tr>
      <w:tr w:rsidR="005D50A4" w:rsidRPr="00761129" w14:paraId="334CDF9C" w14:textId="77777777" w:rsidTr="007E6BFE">
        <w:trPr>
          <w:trHeight w:val="30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52899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y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36142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ephrolepis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biserrata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Pr="00710563">
              <w:rPr>
                <w:rFonts w:ascii="Times New Roman" w:eastAsia="Times New Roman" w:hAnsi="Times New Roman" w:cs="Times New Roman"/>
                <w:lang w:eastAsia="en-GB"/>
              </w:rPr>
              <w:t>(Sw.) Schott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6D535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ephrolepidaceae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DF685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722DC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Blood tonic, Toothach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12F5B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Infusion, Decoction, Crushing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2A34E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Ear or eye drop, Eaten, Drinking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FBABA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Mahogany, Alcohol, Salt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B7824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Headache</w:t>
            </w:r>
          </w:p>
        </w:tc>
      </w:tr>
      <w:tr w:rsidR="005B0A02" w:rsidRPr="00761129" w14:paraId="37FFCA37" w14:textId="77777777" w:rsidTr="004B0B6F">
        <w:trPr>
          <w:trHeight w:val="300"/>
        </w:trPr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EDEC1A" w14:textId="362750B3" w:rsidR="005B0A02" w:rsidRPr="00761129" w:rsidRDefault="005B0A02" w:rsidP="005B0A0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Bonto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8769AD" w14:textId="1D4FB4C7" w:rsidR="005B0A02" w:rsidRPr="00761129" w:rsidRDefault="005B0A02" w:rsidP="005B0A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Nicotiana tabacum </w:t>
            </w:r>
            <w:r w:rsidRPr="00710563">
              <w:rPr>
                <w:rFonts w:ascii="Times New Roman" w:eastAsia="Times New Roman" w:hAnsi="Times New Roman" w:cs="Times New Roman"/>
                <w:lang w:eastAsia="en-GB"/>
              </w:rPr>
              <w:t>Linnaeus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EDEF96" w14:textId="15D6F04A" w:rsidR="005B0A02" w:rsidRPr="00761129" w:rsidRDefault="005B0A02" w:rsidP="005B0A0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Solanaceae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0D09E2" w14:textId="71CD10FC" w:rsidR="005B0A02" w:rsidRPr="00761129" w:rsidRDefault="005B0A02" w:rsidP="005B0A0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L, R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410C61" w14:textId="63118609" w:rsidR="005B0A02" w:rsidRPr="00761129" w:rsidRDefault="005B0A02" w:rsidP="005B0A0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Stomach pain, Headache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84A0A8" w14:textId="324FF617" w:rsidR="005B0A02" w:rsidRPr="00761129" w:rsidRDefault="005B0A02" w:rsidP="005B0A0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Grinding, Eaten raw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142871" w14:textId="40A09CA2" w:rsidR="005B0A02" w:rsidRPr="00761129" w:rsidRDefault="005B0A02" w:rsidP="005B0A0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Bathing or steam bathing, Inhalation 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6067F9" w14:textId="6CA5C93E" w:rsidR="005B0A02" w:rsidRPr="00761129" w:rsidRDefault="005B0A02" w:rsidP="005B0A0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Lemon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8164AC" w14:textId="2F2639EC" w:rsidR="005B0A02" w:rsidRPr="00761129" w:rsidRDefault="005B0A02" w:rsidP="005B0A0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Collapse if not eaten, addiction</w:t>
            </w:r>
          </w:p>
        </w:tc>
      </w:tr>
      <w:tr w:rsidR="005B0A02" w:rsidRPr="00761129" w14:paraId="32F4D6F0" w14:textId="77777777" w:rsidTr="004B0B6F">
        <w:trPr>
          <w:trHeight w:val="300"/>
        </w:trPr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2B380B" w14:textId="6888E9E0" w:rsidR="005B0A02" w:rsidRPr="00761129" w:rsidRDefault="005B0A02" w:rsidP="005B0A0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unum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11C5B4" w14:textId="678119BA" w:rsidR="005B0A02" w:rsidRPr="00761129" w:rsidRDefault="005B0A02" w:rsidP="005B0A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Ocimum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gratissimum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 </w:t>
            </w:r>
            <w:r w:rsidRPr="00710563">
              <w:rPr>
                <w:rFonts w:ascii="Times New Roman" w:eastAsia="Times New Roman" w:hAnsi="Times New Roman" w:cs="Times New Roman"/>
                <w:lang w:eastAsia="en-GB"/>
              </w:rPr>
              <w:t>L.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DA5DB7" w14:textId="5EC4EF3A" w:rsidR="005B0A02" w:rsidRPr="00761129" w:rsidRDefault="005B0A02" w:rsidP="005B0A0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Lamiaceae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49E85B" w14:textId="441A6B2C" w:rsidR="005B0A02" w:rsidRPr="00761129" w:rsidRDefault="005B0A02" w:rsidP="005B0A0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L, S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63D1B6" w14:textId="448E4E6D" w:rsidR="005B0A02" w:rsidRPr="00761129" w:rsidRDefault="005B0A02" w:rsidP="005B0A0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Stomach disorder, Malaria, Itchy ear, Phlegm, Convulsion 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71071C" w14:textId="22638477" w:rsidR="005B0A02" w:rsidRPr="00761129" w:rsidRDefault="005B0A02" w:rsidP="005B0A0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Grinding, Infusion, Decoction, Crushing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2AAEC3" w14:textId="5EDD8D0A" w:rsidR="005B0A02" w:rsidRPr="00761129" w:rsidRDefault="005B0A02" w:rsidP="005B0A0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Bathing or steam bathing, Drinking, Eye/ Ear drop 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7F56C4" w14:textId="7478A13B" w:rsidR="005B0A02" w:rsidRPr="00761129" w:rsidRDefault="005B0A02" w:rsidP="005B0A0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Soro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wisa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, Pepper, Ginger, Lime, Dried Mango leaves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307491" w14:textId="52CE4427" w:rsidR="005B0A02" w:rsidRPr="00761129" w:rsidRDefault="005B0A02" w:rsidP="005B0A0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Bitter mouth, Allergic reactions</w:t>
            </w:r>
          </w:p>
        </w:tc>
      </w:tr>
      <w:tr w:rsidR="005D50A4" w:rsidRPr="00761129" w14:paraId="1990208B" w14:textId="77777777" w:rsidTr="004B0B6F">
        <w:trPr>
          <w:trHeight w:val="300"/>
        </w:trPr>
        <w:tc>
          <w:tcPr>
            <w:tcW w:w="5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D6BF5A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uawusa</w:t>
            </w:r>
            <w:proofErr w:type="spellEnd"/>
          </w:p>
        </w:tc>
        <w:tc>
          <w:tcPr>
            <w:tcW w:w="67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77A634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achypodanthium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staudtii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Pr="00617C36">
              <w:rPr>
                <w:rFonts w:ascii="Times New Roman" w:eastAsia="Times New Roman" w:hAnsi="Times New Roman" w:cs="Times New Roman"/>
                <w:lang w:eastAsia="en-GB"/>
              </w:rPr>
              <w:t>Engl. and Diels</w:t>
            </w:r>
          </w:p>
        </w:tc>
        <w:tc>
          <w:tcPr>
            <w:tcW w:w="67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2FEFCE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nnonaceae</w:t>
            </w:r>
            <w:proofErr w:type="spellEnd"/>
          </w:p>
        </w:tc>
        <w:tc>
          <w:tcPr>
            <w:tcW w:w="26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0FA6A6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SB</w:t>
            </w:r>
          </w:p>
        </w:tc>
        <w:tc>
          <w:tcPr>
            <w:tcW w:w="6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790F0A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bdominal pains</w:t>
            </w: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42B936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ecoction</w:t>
            </w:r>
          </w:p>
        </w:tc>
        <w:tc>
          <w:tcPr>
            <w:tcW w:w="5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C850DE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Drinking </w:t>
            </w:r>
          </w:p>
        </w:tc>
        <w:tc>
          <w:tcPr>
            <w:tcW w:w="5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D31F0D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  <w:tc>
          <w:tcPr>
            <w:tcW w:w="6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5B1DB9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</w:tr>
      <w:tr w:rsidR="004B0B6F" w:rsidRPr="00761129" w14:paraId="420765A3" w14:textId="77777777" w:rsidTr="004B0B6F">
        <w:trPr>
          <w:trHeight w:val="300"/>
        </w:trPr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47AEE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CB6E7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1AFD5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35825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94E25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7BEF4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5647E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D050B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77DF2" w14:textId="77777777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4B0B6F" w:rsidRPr="00761129" w14:paraId="124B6D61" w14:textId="77777777" w:rsidTr="004B0B6F">
        <w:trPr>
          <w:trHeight w:val="30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DFEF9" w14:textId="6E5A1A0C" w:rsidR="004B0B6F" w:rsidRPr="00761129" w:rsidRDefault="004B0B6F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lastRenderedPageBreak/>
              <w:t xml:space="preserve">Appendix </w:t>
            </w:r>
            <w:r w:rsidRPr="00761129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Table 2 Continued</w:t>
            </w:r>
          </w:p>
        </w:tc>
      </w:tr>
      <w:tr w:rsidR="005D50A4" w:rsidRPr="00761129" w14:paraId="11D35C56" w14:textId="77777777" w:rsidTr="004B0B6F">
        <w:trPr>
          <w:trHeight w:val="300"/>
        </w:trPr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D4245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bakamo</w:t>
            </w:r>
            <w:proofErr w:type="spellEnd"/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43FBC" w14:textId="70CC99A3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arquetina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nigrescens           </w:t>
            </w:r>
            <w:proofErr w:type="gram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="005B2086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 </w:t>
            </w:r>
            <w:r w:rsidRPr="00617C36">
              <w:rPr>
                <w:rFonts w:ascii="Times New Roman" w:eastAsia="Times New Roman" w:hAnsi="Times New Roman" w:cs="Times New Roman"/>
                <w:lang w:eastAsia="en-GB"/>
              </w:rPr>
              <w:t>(</w:t>
            </w:r>
            <w:proofErr w:type="spellStart"/>
            <w:proofErr w:type="gramEnd"/>
            <w:r w:rsidRPr="00617C36">
              <w:rPr>
                <w:rFonts w:ascii="Times New Roman" w:eastAsia="Times New Roman" w:hAnsi="Times New Roman" w:cs="Times New Roman"/>
                <w:lang w:eastAsia="en-GB"/>
              </w:rPr>
              <w:t>Afzel</w:t>
            </w:r>
            <w:proofErr w:type="spellEnd"/>
            <w:r w:rsidRPr="00617C36">
              <w:rPr>
                <w:rFonts w:ascii="Times New Roman" w:eastAsia="Times New Roman" w:hAnsi="Times New Roman" w:cs="Times New Roman"/>
                <w:lang w:eastAsia="en-GB"/>
              </w:rPr>
              <w:t>). Bullock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DF400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sclepiadaceae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682A3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gram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L,SB</w:t>
            </w:r>
            <w:proofErr w:type="gramEnd"/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E6A7F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Piles, Poison antidote, Family planning, Fertility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88EAF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Grinding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6B5D9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Body massage, Drinking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B43B7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Shea butter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17CF3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Slight pains</w:t>
            </w:r>
          </w:p>
        </w:tc>
      </w:tr>
      <w:tr w:rsidR="005D50A4" w:rsidRPr="00761129" w14:paraId="22CA52A2" w14:textId="77777777" w:rsidTr="007E6BFE">
        <w:trPr>
          <w:trHeight w:val="30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A0291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Toa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tini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15EC6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aullinia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pinnata </w:t>
            </w:r>
            <w:r w:rsidRPr="00617C36">
              <w:rPr>
                <w:rFonts w:ascii="Times New Roman" w:eastAsia="Times New Roman" w:hAnsi="Times New Roman" w:cs="Times New Roman"/>
                <w:lang w:eastAsia="en-GB"/>
              </w:rPr>
              <w:t>L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DB38F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Sapindaceae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E68DD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R, 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9C020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HIV, Wounds Miscarriage, Snakebite, Profuse cough, Erectile dysfunctio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C5D4D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Grinding, </w:t>
            </w:r>
            <w:proofErr w:type="gram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Eaten</w:t>
            </w:r>
            <w:proofErr w:type="gramEnd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 raw, Infusion, Decoction, Crushing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40600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Body massage, Drinking, Eaten, Bathing or steam bathing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6FC3A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Ginger, Alcohol, Shea butter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708D4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Sleeping</w:t>
            </w:r>
          </w:p>
        </w:tc>
      </w:tr>
      <w:tr w:rsidR="005D50A4" w:rsidRPr="00761129" w14:paraId="43F12661" w14:textId="77777777" w:rsidTr="007E6BFE">
        <w:trPr>
          <w:trHeight w:val="30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0CB5F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wobe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6D008" w14:textId="4AC19184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Phyllanthus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muellerianus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      </w:t>
            </w:r>
            <w:proofErr w:type="gram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 </w:t>
            </w:r>
            <w:r w:rsidR="005B2086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 </w:t>
            </w:r>
            <w:r w:rsidRPr="00617C36">
              <w:rPr>
                <w:rFonts w:ascii="Times New Roman" w:eastAsia="Times New Roman" w:hAnsi="Times New Roman" w:cs="Times New Roman"/>
                <w:lang w:eastAsia="en-GB"/>
              </w:rPr>
              <w:t>(</w:t>
            </w:r>
            <w:proofErr w:type="gramEnd"/>
            <w:r w:rsidRPr="00617C36">
              <w:rPr>
                <w:rFonts w:ascii="Times New Roman" w:eastAsia="Times New Roman" w:hAnsi="Times New Roman" w:cs="Times New Roman"/>
                <w:lang w:eastAsia="en-GB"/>
              </w:rPr>
              <w:t>Kuntze.) Exell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7988D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Euphorbiaceae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4244D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177F5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Wound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3F7FA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Infusion, Grinding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D02F7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Body massag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7B311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D7E3F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llergic reaction</w:t>
            </w:r>
          </w:p>
        </w:tc>
      </w:tr>
      <w:tr w:rsidR="005D50A4" w:rsidRPr="00761129" w14:paraId="396C0745" w14:textId="77777777" w:rsidTr="007E6BFE">
        <w:trPr>
          <w:trHeight w:val="30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A3BDF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Bowomaguwakyi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/</w:t>
            </w:r>
            <w:r w:rsidRPr="00761129">
              <w:t xml:space="preserve">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wommaguwakyi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78B51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Phyllanthus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urinaria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 </w:t>
            </w:r>
            <w:r w:rsidRPr="00617C36">
              <w:rPr>
                <w:rFonts w:ascii="Times New Roman" w:eastAsia="Times New Roman" w:hAnsi="Times New Roman" w:cs="Times New Roman"/>
                <w:lang w:eastAsia="en-GB"/>
              </w:rPr>
              <w:t>L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869D5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Euphorbiaceae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0EE30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WP, 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E912A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Cancer, Sore throat, High blood pressure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3B720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Decoction, </w:t>
            </w:r>
            <w:proofErr w:type="gram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Eaten</w:t>
            </w:r>
            <w:proofErr w:type="gramEnd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 raw, Grinding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50950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rinking, Eate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30EDD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Ginger, Honey, Salt, Coconut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E1518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llergic reaction</w:t>
            </w:r>
          </w:p>
        </w:tc>
      </w:tr>
      <w:tr w:rsidR="005D50A4" w:rsidRPr="00761129" w14:paraId="091E0603" w14:textId="77777777" w:rsidTr="007E6BFE">
        <w:trPr>
          <w:trHeight w:val="30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FBBD6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Mayaabea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5A514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Pteridium esculentum </w:t>
            </w:r>
            <w:proofErr w:type="spellStart"/>
            <w:r w:rsidRPr="00617C36">
              <w:rPr>
                <w:rFonts w:ascii="Times New Roman" w:eastAsia="Times New Roman" w:hAnsi="Times New Roman" w:cs="Times New Roman"/>
                <w:lang w:eastAsia="en-GB"/>
              </w:rPr>
              <w:t>Lucidcentral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AF425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ennstaedtiaceae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4E550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E1EE8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Menstrual pain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472E4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ecoction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848AD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Drinking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9095D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8F9A6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</w:tr>
      <w:tr w:rsidR="006F5131" w:rsidRPr="00761129" w14:paraId="13C6EB7F" w14:textId="77777777" w:rsidTr="007E6BFE">
        <w:trPr>
          <w:trHeight w:val="30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F9830" w14:textId="776CCEB2" w:rsidR="006F5131" w:rsidRPr="00761129" w:rsidRDefault="006F5131" w:rsidP="006F51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posompo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E283A" w14:textId="244284F7" w:rsidR="006F5131" w:rsidRPr="00761129" w:rsidRDefault="006F5131" w:rsidP="006F51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upalia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lappacea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Pr="00617C36">
              <w:rPr>
                <w:rFonts w:ascii="Times New Roman" w:eastAsia="Times New Roman" w:hAnsi="Times New Roman" w:cs="Times New Roman"/>
                <w:lang w:eastAsia="en-GB"/>
              </w:rPr>
              <w:t>(L.) A Jus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A1B28" w14:textId="26F3CCC7" w:rsidR="006F5131" w:rsidRPr="00761129" w:rsidRDefault="006F5131" w:rsidP="006F51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maranthaceae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07817" w14:textId="7203A7FC" w:rsidR="006F5131" w:rsidRPr="00761129" w:rsidRDefault="006F5131" w:rsidP="006F51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BEACB" w14:textId="11506982" w:rsidR="006F5131" w:rsidRPr="00761129" w:rsidRDefault="006F5131" w:rsidP="006F51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Boils, Swollen finger, Rashe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B1875" w14:textId="54EC568C" w:rsidR="006F5131" w:rsidRPr="00761129" w:rsidRDefault="006F5131" w:rsidP="006F51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Crushing, Infusion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60884" w14:textId="09C12D27" w:rsidR="006F5131" w:rsidRPr="00761129" w:rsidRDefault="006F5131" w:rsidP="006F51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Ear or eye drop, Body massag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1696C" w14:textId="52EDE10C" w:rsidR="006F5131" w:rsidRPr="00761129" w:rsidRDefault="006F5131" w:rsidP="006F51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Palm oil, ashes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63A49" w14:textId="0ADF65D3" w:rsidR="006F5131" w:rsidRPr="00761129" w:rsidRDefault="006F5131" w:rsidP="006F51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llergic reactions</w:t>
            </w:r>
          </w:p>
        </w:tc>
      </w:tr>
      <w:tr w:rsidR="006F5131" w:rsidRPr="00761129" w14:paraId="3AAA87E3" w14:textId="77777777" w:rsidTr="00577706">
        <w:trPr>
          <w:trHeight w:val="300"/>
        </w:trPr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463C89" w14:textId="375208AC" w:rsidR="006F5131" w:rsidRPr="00761129" w:rsidRDefault="006F5131" w:rsidP="006F51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dedenkruma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8D18C8" w14:textId="61239117" w:rsidR="006F5131" w:rsidRPr="00761129" w:rsidRDefault="006F5131" w:rsidP="006F51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Ricinus communis </w:t>
            </w:r>
            <w:r w:rsidRPr="00617C36">
              <w:rPr>
                <w:rFonts w:ascii="Times New Roman" w:eastAsia="Times New Roman" w:hAnsi="Times New Roman" w:cs="Times New Roman"/>
                <w:lang w:eastAsia="en-GB"/>
              </w:rPr>
              <w:t>L.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FC6F4B" w14:textId="2C81FAB2" w:rsidR="006F5131" w:rsidRPr="00761129" w:rsidRDefault="006F5131" w:rsidP="006F51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Euphorbiaceae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468AC2" w14:textId="117B4241" w:rsidR="006F5131" w:rsidRPr="00761129" w:rsidRDefault="006F5131" w:rsidP="006F51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L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45E747" w14:textId="40A964F2" w:rsidR="006F5131" w:rsidRPr="00761129" w:rsidRDefault="006F5131" w:rsidP="006F51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Measles, Hiccups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C66E79" w14:textId="3D926DA2" w:rsidR="006F5131" w:rsidRPr="00761129" w:rsidRDefault="006F5131" w:rsidP="006F51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ecoction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89166F" w14:textId="3584B1E6" w:rsidR="006F5131" w:rsidRPr="00761129" w:rsidRDefault="006F5131" w:rsidP="006F51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Drinking 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2E918A" w14:textId="3EA99A6C" w:rsidR="006F5131" w:rsidRPr="00761129" w:rsidRDefault="006F5131" w:rsidP="006F51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924694" w14:textId="0B960139" w:rsidR="006F5131" w:rsidRPr="00761129" w:rsidRDefault="006F5131" w:rsidP="006F51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</w:tr>
      <w:tr w:rsidR="006F5131" w:rsidRPr="00761129" w14:paraId="274296E2" w14:textId="77777777" w:rsidTr="00577706">
        <w:trPr>
          <w:trHeight w:val="300"/>
        </w:trPr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D9571D" w14:textId="14B98EF9" w:rsidR="006F5131" w:rsidRPr="00761129" w:rsidRDefault="006F5131" w:rsidP="006F51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hwedeε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EFCBF4" w14:textId="2DAEA0D4" w:rsidR="006F5131" w:rsidRPr="00761129" w:rsidRDefault="006F5131" w:rsidP="006F51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Saccharum officinarum </w:t>
            </w:r>
            <w:r w:rsidRPr="00617C36">
              <w:rPr>
                <w:rFonts w:ascii="Times New Roman" w:eastAsia="Times New Roman" w:hAnsi="Times New Roman" w:cs="Times New Roman"/>
                <w:lang w:eastAsia="en-GB"/>
              </w:rPr>
              <w:t>L.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701002" w14:textId="1F5CAB9A" w:rsidR="006F5131" w:rsidRPr="00761129" w:rsidRDefault="006F5131" w:rsidP="006F51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Poaceae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22D153" w14:textId="412FEA78" w:rsidR="006F5131" w:rsidRPr="00761129" w:rsidRDefault="006F5131" w:rsidP="006F51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L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C54AA0" w14:textId="6642C7EC" w:rsidR="006F5131" w:rsidRPr="00761129" w:rsidRDefault="006F5131" w:rsidP="006F51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Malaria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CC9E24" w14:textId="2AFC89C5" w:rsidR="006F5131" w:rsidRPr="00761129" w:rsidRDefault="006F5131" w:rsidP="006F51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ecoction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DB7F86" w14:textId="353E06A9" w:rsidR="006F5131" w:rsidRPr="00761129" w:rsidRDefault="006F5131" w:rsidP="006F51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Drinking 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B83D94" w14:textId="27924ECC" w:rsidR="006F5131" w:rsidRPr="00761129" w:rsidRDefault="006F5131" w:rsidP="006F51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Bamboo, Teak, Fever leaves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1F2105" w14:textId="32E5B3F0" w:rsidR="006F5131" w:rsidRPr="00761129" w:rsidRDefault="006F5131" w:rsidP="006F51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</w:tr>
      <w:tr w:rsidR="00577706" w:rsidRPr="00761129" w14:paraId="34DD25BB" w14:textId="77777777" w:rsidTr="00BF2765">
        <w:trPr>
          <w:trHeight w:val="300"/>
        </w:trPr>
        <w:tc>
          <w:tcPr>
            <w:tcW w:w="57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9D6FDEB" w14:textId="591F6840" w:rsidR="00577706" w:rsidRPr="00761129" w:rsidRDefault="00577706" w:rsidP="005777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Sempe</w:t>
            </w:r>
            <w:proofErr w:type="spellEnd"/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auto"/>
            <w:noWrap/>
          </w:tcPr>
          <w:p w14:paraId="47D82033" w14:textId="24EF563D" w:rsidR="00577706" w:rsidRPr="00761129" w:rsidRDefault="00577706" w:rsidP="005777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Senna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alata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 </w:t>
            </w:r>
            <w:r w:rsidRPr="00617C36">
              <w:rPr>
                <w:rFonts w:ascii="Times New Roman" w:eastAsia="Times New Roman" w:hAnsi="Times New Roman" w:cs="Times New Roman"/>
                <w:lang w:eastAsia="en-GB"/>
              </w:rPr>
              <w:t xml:space="preserve">(L.) </w:t>
            </w:r>
            <w:proofErr w:type="spellStart"/>
            <w:r w:rsidRPr="00617C36">
              <w:rPr>
                <w:rFonts w:ascii="Times New Roman" w:eastAsia="Times New Roman" w:hAnsi="Times New Roman" w:cs="Times New Roman"/>
                <w:lang w:eastAsia="en-GB"/>
              </w:rPr>
              <w:t>Roxb</w:t>
            </w:r>
            <w:proofErr w:type="spellEnd"/>
            <w:r w:rsidRPr="00617C36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 </w:t>
            </w:r>
          </w:p>
        </w:tc>
        <w:tc>
          <w:tcPr>
            <w:tcW w:w="679" w:type="pct"/>
            <w:tcBorders>
              <w:left w:val="nil"/>
              <w:right w:val="nil"/>
            </w:tcBorders>
            <w:shd w:val="clear" w:color="auto" w:fill="auto"/>
            <w:noWrap/>
          </w:tcPr>
          <w:p w14:paraId="495819DF" w14:textId="0CCC26B9" w:rsidR="00577706" w:rsidRPr="00761129" w:rsidRDefault="00577706" w:rsidP="005777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Fabaceae</w:t>
            </w:r>
          </w:p>
        </w:tc>
        <w:tc>
          <w:tcPr>
            <w:tcW w:w="262" w:type="pct"/>
            <w:tcBorders>
              <w:left w:val="nil"/>
              <w:right w:val="nil"/>
            </w:tcBorders>
            <w:shd w:val="clear" w:color="auto" w:fill="auto"/>
            <w:noWrap/>
          </w:tcPr>
          <w:p w14:paraId="53E55594" w14:textId="0EF64267" w:rsidR="00577706" w:rsidRPr="00761129" w:rsidRDefault="00577706" w:rsidP="005777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L</w:t>
            </w:r>
          </w:p>
        </w:tc>
        <w:tc>
          <w:tcPr>
            <w:tcW w:w="628" w:type="pct"/>
            <w:tcBorders>
              <w:left w:val="nil"/>
              <w:right w:val="nil"/>
            </w:tcBorders>
            <w:shd w:val="clear" w:color="auto" w:fill="auto"/>
            <w:noWrap/>
          </w:tcPr>
          <w:p w14:paraId="2010F93E" w14:textId="185E2FEE" w:rsidR="00577706" w:rsidRPr="00761129" w:rsidRDefault="00577706" w:rsidP="005777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Dandruff, Eczema, Skin rashes,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Stomachache</w:t>
            </w:r>
            <w:proofErr w:type="spellEnd"/>
          </w:p>
        </w:tc>
        <w:tc>
          <w:tcPr>
            <w:tcW w:w="418" w:type="pct"/>
            <w:tcBorders>
              <w:left w:val="nil"/>
              <w:right w:val="nil"/>
            </w:tcBorders>
            <w:shd w:val="clear" w:color="auto" w:fill="auto"/>
            <w:noWrap/>
          </w:tcPr>
          <w:p w14:paraId="46367745" w14:textId="70616E03" w:rsidR="00577706" w:rsidRPr="00761129" w:rsidRDefault="00577706" w:rsidP="005777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Grinding, Decoction</w:t>
            </w:r>
          </w:p>
        </w:tc>
        <w:tc>
          <w:tcPr>
            <w:tcW w:w="522" w:type="pct"/>
            <w:tcBorders>
              <w:left w:val="nil"/>
              <w:right w:val="nil"/>
            </w:tcBorders>
            <w:shd w:val="clear" w:color="auto" w:fill="auto"/>
            <w:noWrap/>
          </w:tcPr>
          <w:p w14:paraId="328A714D" w14:textId="64C65DE7" w:rsidR="00577706" w:rsidRPr="00761129" w:rsidRDefault="00577706" w:rsidP="005777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Body massage, Drinking</w:t>
            </w:r>
          </w:p>
        </w:tc>
        <w:tc>
          <w:tcPr>
            <w:tcW w:w="575" w:type="pct"/>
            <w:tcBorders>
              <w:left w:val="nil"/>
              <w:right w:val="nil"/>
            </w:tcBorders>
            <w:shd w:val="clear" w:color="auto" w:fill="auto"/>
            <w:noWrap/>
          </w:tcPr>
          <w:p w14:paraId="04296BA5" w14:textId="290D47A7" w:rsidR="00577706" w:rsidRPr="00761129" w:rsidRDefault="00577706" w:rsidP="005777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Wediaba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, Weed seed, Ashes,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Prekese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,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antwibini</w:t>
            </w:r>
            <w:proofErr w:type="spellEnd"/>
          </w:p>
        </w:tc>
        <w:tc>
          <w:tcPr>
            <w:tcW w:w="6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44135628" w14:textId="7D82983F" w:rsidR="00577706" w:rsidRPr="00761129" w:rsidRDefault="00577706" w:rsidP="005777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</w:tr>
      <w:tr w:rsidR="005D50A4" w:rsidRPr="00761129" w14:paraId="31DE6DE6" w14:textId="77777777" w:rsidTr="00BF2765">
        <w:trPr>
          <w:trHeight w:val="300"/>
        </w:trPr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17EEB6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Sempe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2D986D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Senna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alata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 </w:t>
            </w:r>
            <w:r w:rsidRPr="00617C36">
              <w:rPr>
                <w:rFonts w:ascii="Times New Roman" w:eastAsia="Times New Roman" w:hAnsi="Times New Roman" w:cs="Times New Roman"/>
                <w:lang w:eastAsia="en-GB"/>
              </w:rPr>
              <w:t xml:space="preserve">(L.) </w:t>
            </w:r>
            <w:proofErr w:type="spellStart"/>
            <w:r w:rsidRPr="00617C36">
              <w:rPr>
                <w:rFonts w:ascii="Times New Roman" w:eastAsia="Times New Roman" w:hAnsi="Times New Roman" w:cs="Times New Roman"/>
                <w:lang w:eastAsia="en-GB"/>
              </w:rPr>
              <w:t>Roxb</w:t>
            </w:r>
            <w:proofErr w:type="spellEnd"/>
            <w:r w:rsidRPr="00617C36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3D8568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Fabaceae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33D1B4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L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00C805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Dandruff, Eczema, Skin rashes,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Stomachache</w:t>
            </w:r>
            <w:proofErr w:type="spellEnd"/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065BA8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Grinding, Decoction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F70ED4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Body massage, Drinking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00A9D7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Wediaba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, Weed seed, Ashes,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Prekese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,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antwibini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807A3E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</w:tr>
      <w:tr w:rsidR="00BF2765" w:rsidRPr="00761129" w14:paraId="6F14ECDC" w14:textId="77777777" w:rsidTr="00BF2765">
        <w:trPr>
          <w:trHeight w:val="30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1B04B" w14:textId="0AB1E356" w:rsidR="00BF2765" w:rsidRPr="00761129" w:rsidRDefault="00BF2765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lastRenderedPageBreak/>
              <w:t xml:space="preserve">Appendix </w:t>
            </w:r>
            <w:r w:rsidRPr="00761129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Table 2 Continued</w:t>
            </w:r>
          </w:p>
        </w:tc>
      </w:tr>
      <w:tr w:rsidR="005D50A4" w:rsidRPr="00761129" w14:paraId="2E3AD0B9" w14:textId="77777777" w:rsidTr="00BF2765">
        <w:trPr>
          <w:trHeight w:val="300"/>
        </w:trPr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ACE12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kwadaa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brodee</w:t>
            </w:r>
            <w:proofErr w:type="spellEnd"/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06740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Senna occidentalis </w:t>
            </w:r>
            <w:r w:rsidRPr="008C40EB">
              <w:rPr>
                <w:rFonts w:ascii="Times New Roman" w:eastAsia="Times New Roman" w:hAnsi="Times New Roman" w:cs="Times New Roman"/>
                <w:lang w:eastAsia="en-GB"/>
              </w:rPr>
              <w:t>(L.) Link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5CC82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Fabaceae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34AEE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L, S, R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E4CAE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Severe vomiting, Diabetes, Gonorrhoea, Catarrh, Malaria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055E1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Grinding, Decoction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B41BB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Ear/ Eye drop, Bathing or Steam bathing, Drinking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554C3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Neem leaves, Fam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wisa</w:t>
            </w:r>
            <w:proofErr w:type="spellEnd"/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18EA9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Bitter taste, Headache, Vomiting</w:t>
            </w:r>
          </w:p>
        </w:tc>
      </w:tr>
      <w:tr w:rsidR="005D50A4" w:rsidRPr="00761129" w14:paraId="79C9E78C" w14:textId="77777777" w:rsidTr="007E6BFE">
        <w:trPr>
          <w:trHeight w:val="30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60F31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Mmofrabrode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1974D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Sesamum indicum </w:t>
            </w:r>
            <w:r w:rsidRPr="008C40EB">
              <w:rPr>
                <w:rFonts w:ascii="Times New Roman" w:eastAsia="Times New Roman" w:hAnsi="Times New Roman" w:cs="Times New Roman"/>
                <w:lang w:eastAsia="en-GB"/>
              </w:rPr>
              <w:t>L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65045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Pedaliaceae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2451A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B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1CEB6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Blue eye sight, Cough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3F4E8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ecoction, Grinding, Eaten raw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74B7C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rinking, Eate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7C0C4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Honey, Soft drink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B0E8D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</w:tr>
      <w:tr w:rsidR="005D50A4" w:rsidRPr="00761129" w14:paraId="601BF969" w14:textId="77777777" w:rsidTr="007E6BFE">
        <w:trPr>
          <w:trHeight w:val="30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4EC21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Sesame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39B03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Sida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acuta </w:t>
            </w:r>
            <w:r w:rsidRPr="008C40EB">
              <w:rPr>
                <w:rFonts w:ascii="Times New Roman" w:eastAsia="Times New Roman" w:hAnsi="Times New Roman" w:cs="Times New Roman"/>
                <w:lang w:eastAsia="en-GB"/>
              </w:rPr>
              <w:t>Burm. f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E8095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Malvaceae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79A57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L, 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8B6A5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Pregnancy care, Cough, Sore throat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3DD3E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Grinding, Crushing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B4C65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Bathing or steam bathing, Drinking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E935D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Prekese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81F78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Running stomach</w:t>
            </w:r>
          </w:p>
        </w:tc>
      </w:tr>
      <w:tr w:rsidR="005D50A4" w:rsidRPr="00761129" w14:paraId="45C5A79B" w14:textId="77777777" w:rsidTr="002D48D6">
        <w:trPr>
          <w:trHeight w:val="300"/>
        </w:trPr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3C218A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Pepediewuo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DF704B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Solanum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rianthum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 </w:t>
            </w:r>
            <w:r w:rsidRPr="008C40EB">
              <w:rPr>
                <w:rFonts w:ascii="Times New Roman" w:eastAsia="Times New Roman" w:hAnsi="Times New Roman" w:cs="Times New Roman"/>
                <w:lang w:eastAsia="en-GB"/>
              </w:rPr>
              <w:t>D. Don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E3B9D3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Solanaceae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5C9F8E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L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61E480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Wounds, Piles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87DB23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Grinding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EEC95A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Ear or eye drop, Body massage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AF2A16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EE3DCC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</w:tr>
      <w:tr w:rsidR="005D50A4" w:rsidRPr="00761129" w14:paraId="4D499E1C" w14:textId="77777777" w:rsidTr="002D48D6">
        <w:trPr>
          <w:trHeight w:val="300"/>
        </w:trPr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BBBFBF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toose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,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susuwa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,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samantrowa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B7E572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Solanum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lycopersicum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 </w:t>
            </w:r>
            <w:r w:rsidRPr="008C40EB">
              <w:rPr>
                <w:rFonts w:ascii="Times New Roman" w:eastAsia="Times New Roman" w:hAnsi="Times New Roman" w:cs="Times New Roman"/>
                <w:lang w:eastAsia="en-GB"/>
              </w:rPr>
              <w:t>L.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E9FED5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Solanaceae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E228F6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F, L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4A61AC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Scorpion bite antidote, Wounds, Measles, Convulsion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91EA70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Crushing, Grinding, Infusion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DB9430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Body massage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D0FCE8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8339B5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</w:tr>
      <w:tr w:rsidR="005D50A4" w:rsidRPr="00761129" w14:paraId="2F73F586" w14:textId="77777777" w:rsidTr="002D48D6">
        <w:trPr>
          <w:trHeight w:val="300"/>
        </w:trPr>
        <w:tc>
          <w:tcPr>
            <w:tcW w:w="5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777F6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sisiriw</w:t>
            </w:r>
            <w:proofErr w:type="spellEnd"/>
            <w:r w:rsidRPr="0076112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/</w:t>
            </w: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kuakua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isuo</w:t>
            </w:r>
            <w:proofErr w:type="spellEnd"/>
          </w:p>
        </w:tc>
        <w:tc>
          <w:tcPr>
            <w:tcW w:w="6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1EB9E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Solanum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orvum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 </w:t>
            </w:r>
            <w:r w:rsidRPr="008C40EB">
              <w:rPr>
                <w:rFonts w:ascii="Times New Roman" w:eastAsia="Times New Roman" w:hAnsi="Times New Roman" w:cs="Times New Roman"/>
                <w:lang w:eastAsia="en-GB"/>
              </w:rPr>
              <w:t>Sw.</w:t>
            </w:r>
          </w:p>
        </w:tc>
        <w:tc>
          <w:tcPr>
            <w:tcW w:w="6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8B84F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Solanaceae</w:t>
            </w:r>
          </w:p>
        </w:tc>
        <w:tc>
          <w:tcPr>
            <w:tcW w:w="2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3731C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F, L</w:t>
            </w:r>
          </w:p>
        </w:tc>
        <w:tc>
          <w:tcPr>
            <w:tcW w:w="62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3CCCC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Blood tonic, Cough, Headache</w:t>
            </w: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4567E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ecoction, Grinding</w:t>
            </w:r>
          </w:p>
        </w:tc>
        <w:tc>
          <w:tcPr>
            <w:tcW w:w="5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71C4E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Drinking </w:t>
            </w:r>
          </w:p>
        </w:tc>
        <w:tc>
          <w:tcPr>
            <w:tcW w:w="1236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5B1D5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Tomatoes paste, Malt,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Prekese</w:t>
            </w:r>
            <w:proofErr w:type="spellEnd"/>
          </w:p>
        </w:tc>
      </w:tr>
      <w:tr w:rsidR="005D50A4" w:rsidRPr="00761129" w14:paraId="0B995664" w14:textId="77777777" w:rsidTr="00CF3CE5">
        <w:trPr>
          <w:trHeight w:val="300"/>
        </w:trPr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9ED18D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duro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kokoo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/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Kramankote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D9C6B7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Sphenocentrum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jollyanum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 </w:t>
            </w:r>
            <w:r w:rsidRPr="008C40EB">
              <w:rPr>
                <w:rFonts w:ascii="Times New Roman" w:eastAsia="Times New Roman" w:hAnsi="Times New Roman" w:cs="Times New Roman"/>
                <w:lang w:eastAsia="en-GB"/>
              </w:rPr>
              <w:t>Pierre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A95909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Menispermaceae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C9802A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R, WP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46B98D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Erectile dysfunction, Low sperm count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493E72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Eaten raw, Decoction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ED8EA7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Eaten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868497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lcohol, Water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999296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Sleeping, Running stomach</w:t>
            </w:r>
          </w:p>
        </w:tc>
      </w:tr>
      <w:tr w:rsidR="005D50A4" w:rsidRPr="00761129" w14:paraId="40972040" w14:textId="77777777" w:rsidTr="00CF3CE5">
        <w:trPr>
          <w:trHeight w:val="300"/>
        </w:trPr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940243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Wawa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bima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278635" w14:textId="7BA4B980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apinanthus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bangwenis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 </w:t>
            </w:r>
            <w:proofErr w:type="gramStart"/>
            <w:r w:rsidR="00092706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  </w:t>
            </w:r>
            <w:r w:rsidRPr="008C40EB">
              <w:rPr>
                <w:rFonts w:ascii="Times New Roman" w:eastAsia="Times New Roman" w:hAnsi="Times New Roman" w:cs="Times New Roman"/>
                <w:lang w:eastAsia="en-GB"/>
              </w:rPr>
              <w:t>(</w:t>
            </w:r>
            <w:proofErr w:type="spellStart"/>
            <w:proofErr w:type="gramEnd"/>
            <w:r w:rsidRPr="008C40EB">
              <w:rPr>
                <w:rFonts w:ascii="Times New Roman" w:eastAsia="Times New Roman" w:hAnsi="Times New Roman" w:cs="Times New Roman"/>
                <w:lang w:eastAsia="en-GB"/>
              </w:rPr>
              <w:t>Engl.and</w:t>
            </w:r>
            <w:proofErr w:type="spellEnd"/>
            <w:r w:rsidRPr="008C40EB">
              <w:rPr>
                <w:rFonts w:ascii="Times New Roman" w:eastAsia="Times New Roman" w:hAnsi="Times New Roman" w:cs="Times New Roman"/>
                <w:lang w:eastAsia="en-GB"/>
              </w:rPr>
              <w:t xml:space="preserve"> K. Krause) Danser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5445C4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Loranthaceae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0557FA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L, WP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0D019C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seram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, Sickle cell, Fertility, Pregnancy care, Fever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03BE2D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ecoction, Crushing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A38B9B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Bathing or steam bathing, Drinking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2F892F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Palmnut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, Smoked fish, dry Mango leaves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AE9BAD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More urinating</w:t>
            </w:r>
          </w:p>
        </w:tc>
      </w:tr>
      <w:tr w:rsidR="005D50A4" w:rsidRPr="00761129" w14:paraId="14D5EE09" w14:textId="77777777" w:rsidTr="00CF3CE5">
        <w:trPr>
          <w:trHeight w:val="300"/>
        </w:trPr>
        <w:tc>
          <w:tcPr>
            <w:tcW w:w="5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D2061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krangyedua</w:t>
            </w:r>
            <w:proofErr w:type="spellEnd"/>
          </w:p>
        </w:tc>
        <w:tc>
          <w:tcPr>
            <w:tcW w:w="6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FD6A4" w14:textId="2ADB4079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Taraxacum officinale            </w:t>
            </w:r>
            <w:r w:rsidR="008F408F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  </w:t>
            </w:r>
            <w:proofErr w:type="spellStart"/>
            <w:r w:rsidRPr="00F85671">
              <w:rPr>
                <w:rFonts w:ascii="Times New Roman" w:eastAsia="Times New Roman" w:hAnsi="Times New Roman" w:cs="Times New Roman"/>
                <w:lang w:eastAsia="en-GB"/>
              </w:rPr>
              <w:t>F.</w:t>
            </w:r>
            <w:proofErr w:type="gramStart"/>
            <w:r w:rsidRPr="00F85671">
              <w:rPr>
                <w:rFonts w:ascii="Times New Roman" w:eastAsia="Times New Roman" w:hAnsi="Times New Roman" w:cs="Times New Roman"/>
                <w:lang w:eastAsia="en-GB"/>
              </w:rPr>
              <w:t>H.Wigg</w:t>
            </w:r>
            <w:proofErr w:type="spellEnd"/>
            <w:proofErr w:type="gramEnd"/>
            <w:r w:rsidRPr="00F85671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</w:p>
        </w:tc>
        <w:tc>
          <w:tcPr>
            <w:tcW w:w="6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A54A2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steraceae</w:t>
            </w:r>
          </w:p>
        </w:tc>
        <w:tc>
          <w:tcPr>
            <w:tcW w:w="2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D7E07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L, R</w:t>
            </w:r>
          </w:p>
        </w:tc>
        <w:tc>
          <w:tcPr>
            <w:tcW w:w="62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8AEB4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Blood tonic, Fever, Ulcer</w:t>
            </w: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31944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ecoction, Grinding, Eaten raw</w:t>
            </w:r>
          </w:p>
        </w:tc>
        <w:tc>
          <w:tcPr>
            <w:tcW w:w="5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D1282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rinking, Eaten</w:t>
            </w:r>
          </w:p>
        </w:tc>
        <w:tc>
          <w:tcPr>
            <w:tcW w:w="5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BBFAC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Pear leaves, Teak leaves, Malt, Food, Milk</w:t>
            </w:r>
          </w:p>
        </w:tc>
        <w:tc>
          <w:tcPr>
            <w:tcW w:w="6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4F709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</w:tr>
      <w:tr w:rsidR="001842A3" w:rsidRPr="00761129" w14:paraId="62415922" w14:textId="77777777" w:rsidTr="00CF3CE5">
        <w:trPr>
          <w:trHeight w:val="300"/>
        </w:trPr>
        <w:tc>
          <w:tcPr>
            <w:tcW w:w="5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50FB862" w14:textId="77777777" w:rsidR="001842A3" w:rsidRPr="00761129" w:rsidRDefault="001842A3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721706C" w14:textId="77777777" w:rsidR="001842A3" w:rsidRPr="00761129" w:rsidRDefault="001842A3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</w:tc>
        <w:tc>
          <w:tcPr>
            <w:tcW w:w="6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8E2E3EE" w14:textId="77777777" w:rsidR="001842A3" w:rsidRPr="00761129" w:rsidRDefault="001842A3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34F15AE" w14:textId="77777777" w:rsidR="001842A3" w:rsidRPr="00761129" w:rsidRDefault="001842A3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2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BFF5D1F" w14:textId="77777777" w:rsidR="001842A3" w:rsidRPr="00761129" w:rsidRDefault="001842A3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EA44ED7" w14:textId="77777777" w:rsidR="001842A3" w:rsidRPr="00761129" w:rsidRDefault="001842A3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071937B" w14:textId="77777777" w:rsidR="001842A3" w:rsidRPr="00761129" w:rsidRDefault="001842A3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0339573" w14:textId="77777777" w:rsidR="001842A3" w:rsidRPr="00761129" w:rsidRDefault="001842A3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5F9265C" w14:textId="77777777" w:rsidR="001842A3" w:rsidRPr="00761129" w:rsidRDefault="001842A3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842A3" w:rsidRPr="00761129" w14:paraId="77AFCF9B" w14:textId="77777777" w:rsidTr="001842A3">
        <w:trPr>
          <w:trHeight w:val="300"/>
        </w:trPr>
        <w:tc>
          <w:tcPr>
            <w:tcW w:w="5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3400A9" w14:textId="77777777" w:rsidR="001842A3" w:rsidRPr="00761129" w:rsidRDefault="001842A3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7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09FD95" w14:textId="77777777" w:rsidR="001842A3" w:rsidRPr="00761129" w:rsidRDefault="001842A3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</w:tc>
        <w:tc>
          <w:tcPr>
            <w:tcW w:w="67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51FAB9" w14:textId="77777777" w:rsidR="001842A3" w:rsidRPr="00761129" w:rsidRDefault="001842A3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6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0C4A86" w14:textId="77777777" w:rsidR="001842A3" w:rsidRPr="00761129" w:rsidRDefault="001842A3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93BCD0" w14:textId="77777777" w:rsidR="001842A3" w:rsidRPr="00761129" w:rsidRDefault="001842A3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BF5200" w14:textId="77777777" w:rsidR="001842A3" w:rsidRPr="00761129" w:rsidRDefault="001842A3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B9AD0D" w14:textId="77777777" w:rsidR="001842A3" w:rsidRPr="00761129" w:rsidRDefault="001842A3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30D0DF" w14:textId="77777777" w:rsidR="001842A3" w:rsidRPr="00761129" w:rsidRDefault="001842A3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C9CC4F" w14:textId="77777777" w:rsidR="001842A3" w:rsidRPr="00761129" w:rsidRDefault="001842A3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842A3" w:rsidRPr="00761129" w14:paraId="1FF2D733" w14:textId="77777777" w:rsidTr="001842A3">
        <w:trPr>
          <w:trHeight w:val="30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5B41AA" w14:textId="1F09AF07" w:rsidR="001842A3" w:rsidRPr="00761129" w:rsidRDefault="001842A3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lastRenderedPageBreak/>
              <w:t xml:space="preserve">Appendix </w:t>
            </w:r>
            <w:r w:rsidRPr="00761129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Table 2 Continued</w:t>
            </w:r>
          </w:p>
        </w:tc>
      </w:tr>
      <w:tr w:rsidR="005D50A4" w:rsidRPr="00761129" w14:paraId="4E385588" w14:textId="77777777" w:rsidTr="001842A3">
        <w:trPr>
          <w:trHeight w:val="300"/>
        </w:trPr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999F8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wonwone</w:t>
            </w:r>
            <w:proofErr w:type="spellEnd"/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4C2F7" w14:textId="4BA8B179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Vernonia amygdalina </w:t>
            </w:r>
            <w:r w:rsidRPr="00644794">
              <w:rPr>
                <w:rFonts w:ascii="Times New Roman" w:eastAsia="Times New Roman" w:hAnsi="Times New Roman" w:cs="Times New Roman"/>
                <w:lang w:eastAsia="en-GB"/>
              </w:rPr>
              <w:t>Delile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871F1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steraceae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82031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L, R, WP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7B22B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seram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, High blood pressure, Malaria, Diarrhoea, Typhoid, Fever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B0892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Crushing, Decoction, Eaten raw, Infusion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480B6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Body massage, Drinking, Eaten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A9E63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Kwekwenisuo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, Pepper, Lemon, Cloves, Dandelion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AEE65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Bitter taste</w:t>
            </w:r>
          </w:p>
        </w:tc>
      </w:tr>
      <w:tr w:rsidR="005D50A4" w:rsidRPr="00761129" w14:paraId="7125FD7D" w14:textId="77777777" w:rsidTr="007E6BFE">
        <w:trPr>
          <w:trHeight w:val="30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62F20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Mankani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ACDF8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Xanthosoma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mafaffa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 </w:t>
            </w:r>
            <w:r w:rsidRPr="00644794">
              <w:rPr>
                <w:rFonts w:ascii="Times New Roman" w:eastAsia="Times New Roman" w:hAnsi="Times New Roman" w:cs="Times New Roman"/>
                <w:lang w:eastAsia="en-GB"/>
              </w:rPr>
              <w:t>Schott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C79C9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raceae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8F3EF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2B81F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Snakebite antidote, Wounds, Blood tonic, Toothach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E3BC0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Crushing, Decoction, Grinding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73853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Body massage, Drinking, Eate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8A07E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Prekese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, </w:t>
            </w: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Prekese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, Salt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1E189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</w:tr>
      <w:tr w:rsidR="005D50A4" w:rsidRPr="00761129" w14:paraId="764C401A" w14:textId="77777777" w:rsidTr="007E6BFE">
        <w:trPr>
          <w:trHeight w:val="30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A9181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buroo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CEDAF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Zea</w:t>
            </w:r>
            <w:proofErr w:type="spellEnd"/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mays </w:t>
            </w:r>
            <w:r w:rsidRPr="00644794">
              <w:rPr>
                <w:rFonts w:ascii="Times New Roman" w:eastAsia="Times New Roman" w:hAnsi="Times New Roman" w:cs="Times New Roman"/>
                <w:lang w:eastAsia="en-GB"/>
              </w:rPr>
              <w:t>L.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73B07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Poaceae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036F7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R, C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956C9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Constipation, Anal sor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30135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Grinding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24432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Body massag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EE1E5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CDCB8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llergic reactions</w:t>
            </w:r>
          </w:p>
        </w:tc>
      </w:tr>
      <w:tr w:rsidR="005D50A4" w:rsidRPr="00761129" w14:paraId="1545D967" w14:textId="77777777" w:rsidTr="007E6BFE">
        <w:trPr>
          <w:trHeight w:val="300"/>
        </w:trPr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442DAA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kakaduro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98B549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Zingiber officinale </w:t>
            </w:r>
            <w:r w:rsidRPr="00644794">
              <w:rPr>
                <w:rFonts w:ascii="Times New Roman" w:eastAsia="Times New Roman" w:hAnsi="Times New Roman" w:cs="Times New Roman"/>
                <w:lang w:eastAsia="en-GB"/>
              </w:rPr>
              <w:t>Roscoe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6FAC40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Zingiberaceae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300152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F, B, RH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AF7A1B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Sore throat, Wounds, Cough, Diarrhoea, Swollen fingers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EC5D6A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Crushing, Decoction, Infusion, Grinding, Eaten raw 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C86BDF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Eaten, Drinking, Inhalation, Body massage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DF24FB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Lemon, Garlic, Honey, Sugar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9A51EE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llergic reactions, Bitter mouth</w:t>
            </w:r>
          </w:p>
        </w:tc>
      </w:tr>
      <w:tr w:rsidR="005D50A4" w:rsidRPr="00761129" w14:paraId="6061DB59" w14:textId="77777777" w:rsidTr="007E6BFE">
        <w:trPr>
          <w:trHeight w:val="300"/>
        </w:trPr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B1F1E7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wapuhi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99E835" w14:textId="21AD4BCC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Zingiber zerumbet </w:t>
            </w:r>
            <w:proofErr w:type="spellStart"/>
            <w:proofErr w:type="gramStart"/>
            <w:r w:rsidRPr="00644794">
              <w:rPr>
                <w:rFonts w:ascii="Times New Roman" w:eastAsia="Times New Roman" w:hAnsi="Times New Roman" w:cs="Times New Roman"/>
                <w:lang w:eastAsia="en-GB"/>
              </w:rPr>
              <w:t>L.Sm</w:t>
            </w:r>
            <w:proofErr w:type="spellEnd"/>
            <w:proofErr w:type="gramEnd"/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6E296C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Zingiberaceae</w:t>
            </w:r>
            <w:proofErr w:type="spellEnd"/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37EAD9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B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398623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Syphilis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DBB77E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ecoction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1B4141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 xml:space="preserve">Drinking 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A3246B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Alcohol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B8F37C" w14:textId="77777777" w:rsidR="005D50A4" w:rsidRPr="00761129" w:rsidRDefault="005D50A4" w:rsidP="007E6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761129">
              <w:rPr>
                <w:rFonts w:ascii="Times New Roman" w:eastAsia="Times New Roman" w:hAnsi="Times New Roman" w:cs="Times New Roman"/>
                <w:lang w:eastAsia="en-GB"/>
              </w:rPr>
              <w:t>Dizziness</w:t>
            </w:r>
          </w:p>
        </w:tc>
      </w:tr>
    </w:tbl>
    <w:p w14:paraId="2528D67A" w14:textId="77777777" w:rsidR="005D50A4" w:rsidRPr="00761129" w:rsidRDefault="005D50A4" w:rsidP="005D50A4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761129">
        <w:rPr>
          <w:rFonts w:ascii="Times New Roman" w:eastAsia="Times New Roman" w:hAnsi="Times New Roman" w:cs="Times New Roman"/>
          <w:sz w:val="24"/>
          <w:szCs w:val="24"/>
          <w:lang w:eastAsia="en-CA"/>
        </w:rPr>
        <w:t>MOP is method of preparation, MOA is method of administration, PPU is plant part used, B is bulb, SB is stem bark, S is seeds, RH is rhizome, F is fruit, C is cob, L is leaves, WP is whole plant, R is roots, and ST is small twigs.</w:t>
      </w:r>
    </w:p>
    <w:p w14:paraId="570F36B5" w14:textId="77777777" w:rsidR="004F252D" w:rsidRDefault="004F252D"/>
    <w:sectPr w:rsidR="004F252D" w:rsidSect="005D50A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490D19"/>
    <w:multiLevelType w:val="hybridMultilevel"/>
    <w:tmpl w:val="FC30563C"/>
    <w:lvl w:ilvl="0" w:tplc="049421EC">
      <w:start w:val="332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i w:val="0"/>
        <w:iCs w:val="0"/>
      </w:rPr>
    </w:lvl>
    <w:lvl w:ilvl="1" w:tplc="FFFFFFFF">
      <w:start w:val="1"/>
      <w:numFmt w:val="lowerLetter"/>
      <w:lvlText w:val="%2."/>
      <w:lvlJc w:val="left"/>
      <w:pPr>
        <w:ind w:left="873" w:hanging="360"/>
      </w:pPr>
    </w:lvl>
    <w:lvl w:ilvl="2" w:tplc="FFFFFFFF" w:tentative="1">
      <w:start w:val="1"/>
      <w:numFmt w:val="lowerRoman"/>
      <w:lvlText w:val="%3."/>
      <w:lvlJc w:val="right"/>
      <w:pPr>
        <w:ind w:left="1593" w:hanging="180"/>
      </w:pPr>
    </w:lvl>
    <w:lvl w:ilvl="3" w:tplc="FFFFFFFF" w:tentative="1">
      <w:start w:val="1"/>
      <w:numFmt w:val="decimal"/>
      <w:lvlText w:val="%4."/>
      <w:lvlJc w:val="left"/>
      <w:pPr>
        <w:ind w:left="2313" w:hanging="360"/>
      </w:pPr>
    </w:lvl>
    <w:lvl w:ilvl="4" w:tplc="FFFFFFFF" w:tentative="1">
      <w:start w:val="1"/>
      <w:numFmt w:val="lowerLetter"/>
      <w:lvlText w:val="%5."/>
      <w:lvlJc w:val="left"/>
      <w:pPr>
        <w:ind w:left="3033" w:hanging="360"/>
      </w:pPr>
    </w:lvl>
    <w:lvl w:ilvl="5" w:tplc="FFFFFFFF" w:tentative="1">
      <w:start w:val="1"/>
      <w:numFmt w:val="lowerRoman"/>
      <w:lvlText w:val="%6."/>
      <w:lvlJc w:val="right"/>
      <w:pPr>
        <w:ind w:left="3753" w:hanging="180"/>
      </w:pPr>
    </w:lvl>
    <w:lvl w:ilvl="6" w:tplc="FFFFFFFF" w:tentative="1">
      <w:start w:val="1"/>
      <w:numFmt w:val="decimal"/>
      <w:lvlText w:val="%7."/>
      <w:lvlJc w:val="left"/>
      <w:pPr>
        <w:ind w:left="4473" w:hanging="360"/>
      </w:pPr>
    </w:lvl>
    <w:lvl w:ilvl="7" w:tplc="FFFFFFFF" w:tentative="1">
      <w:start w:val="1"/>
      <w:numFmt w:val="lowerLetter"/>
      <w:lvlText w:val="%8."/>
      <w:lvlJc w:val="left"/>
      <w:pPr>
        <w:ind w:left="5193" w:hanging="360"/>
      </w:pPr>
    </w:lvl>
    <w:lvl w:ilvl="8" w:tplc="FFFFFFFF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1" w15:restartNumberingAfterBreak="0">
    <w:nsid w:val="179155E9"/>
    <w:multiLevelType w:val="hybridMultilevel"/>
    <w:tmpl w:val="1DDCDA12"/>
    <w:lvl w:ilvl="0" w:tplc="9A0A159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i w:val="0"/>
        <w:iCs w:val="0"/>
      </w:rPr>
    </w:lvl>
    <w:lvl w:ilvl="1" w:tplc="20000019">
      <w:start w:val="1"/>
      <w:numFmt w:val="lowerLetter"/>
      <w:lvlText w:val="%2."/>
      <w:lvlJc w:val="left"/>
      <w:pPr>
        <w:ind w:left="873" w:hanging="360"/>
      </w:pPr>
    </w:lvl>
    <w:lvl w:ilvl="2" w:tplc="2000001B" w:tentative="1">
      <w:start w:val="1"/>
      <w:numFmt w:val="lowerRoman"/>
      <w:lvlText w:val="%3."/>
      <w:lvlJc w:val="right"/>
      <w:pPr>
        <w:ind w:left="1593" w:hanging="180"/>
      </w:pPr>
    </w:lvl>
    <w:lvl w:ilvl="3" w:tplc="2000000F" w:tentative="1">
      <w:start w:val="1"/>
      <w:numFmt w:val="decimal"/>
      <w:lvlText w:val="%4."/>
      <w:lvlJc w:val="left"/>
      <w:pPr>
        <w:ind w:left="2313" w:hanging="360"/>
      </w:pPr>
    </w:lvl>
    <w:lvl w:ilvl="4" w:tplc="20000019" w:tentative="1">
      <w:start w:val="1"/>
      <w:numFmt w:val="lowerLetter"/>
      <w:lvlText w:val="%5."/>
      <w:lvlJc w:val="left"/>
      <w:pPr>
        <w:ind w:left="3033" w:hanging="360"/>
      </w:pPr>
    </w:lvl>
    <w:lvl w:ilvl="5" w:tplc="2000001B" w:tentative="1">
      <w:start w:val="1"/>
      <w:numFmt w:val="lowerRoman"/>
      <w:lvlText w:val="%6."/>
      <w:lvlJc w:val="right"/>
      <w:pPr>
        <w:ind w:left="3753" w:hanging="180"/>
      </w:pPr>
    </w:lvl>
    <w:lvl w:ilvl="6" w:tplc="2000000F" w:tentative="1">
      <w:start w:val="1"/>
      <w:numFmt w:val="decimal"/>
      <w:lvlText w:val="%7."/>
      <w:lvlJc w:val="left"/>
      <w:pPr>
        <w:ind w:left="4473" w:hanging="360"/>
      </w:pPr>
    </w:lvl>
    <w:lvl w:ilvl="7" w:tplc="20000019" w:tentative="1">
      <w:start w:val="1"/>
      <w:numFmt w:val="lowerLetter"/>
      <w:lvlText w:val="%8."/>
      <w:lvlJc w:val="left"/>
      <w:pPr>
        <w:ind w:left="5193" w:hanging="360"/>
      </w:pPr>
    </w:lvl>
    <w:lvl w:ilvl="8" w:tplc="2000001B" w:tentative="1">
      <w:start w:val="1"/>
      <w:numFmt w:val="lowerRoman"/>
      <w:lvlText w:val="%9."/>
      <w:lvlJc w:val="right"/>
      <w:pPr>
        <w:ind w:left="5913" w:hanging="180"/>
      </w:pPr>
    </w:lvl>
  </w:abstractNum>
  <w:num w:numId="1" w16cid:durableId="153646765">
    <w:abstractNumId w:val="1"/>
  </w:num>
  <w:num w:numId="2" w16cid:durableId="5061418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0A4"/>
    <w:rsid w:val="00092706"/>
    <w:rsid w:val="001842A3"/>
    <w:rsid w:val="001C4ED7"/>
    <w:rsid w:val="002D48D6"/>
    <w:rsid w:val="004B0B6F"/>
    <w:rsid w:val="004F252D"/>
    <w:rsid w:val="00577706"/>
    <w:rsid w:val="005B0A02"/>
    <w:rsid w:val="005B2086"/>
    <w:rsid w:val="005D50A4"/>
    <w:rsid w:val="00617C36"/>
    <w:rsid w:val="00644794"/>
    <w:rsid w:val="006810F8"/>
    <w:rsid w:val="006F5131"/>
    <w:rsid w:val="00710563"/>
    <w:rsid w:val="008C40EB"/>
    <w:rsid w:val="008D22EC"/>
    <w:rsid w:val="008F408F"/>
    <w:rsid w:val="009B63BD"/>
    <w:rsid w:val="009E4CB4"/>
    <w:rsid w:val="00AE002E"/>
    <w:rsid w:val="00BD2015"/>
    <w:rsid w:val="00BF2765"/>
    <w:rsid w:val="00C42CE0"/>
    <w:rsid w:val="00CF3CE5"/>
    <w:rsid w:val="00D652CB"/>
    <w:rsid w:val="00DA1078"/>
    <w:rsid w:val="00DD3D4C"/>
    <w:rsid w:val="00F85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54321"/>
  <w15:chartTrackingRefBased/>
  <w15:docId w15:val="{FDACEC67-D32A-4C2A-A568-4134AD18D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0A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50A4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D50A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D50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50A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D50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50A4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5D50A4"/>
  </w:style>
  <w:style w:type="paragraph" w:styleId="ListParagraph">
    <w:name w:val="List Paragraph"/>
    <w:basedOn w:val="Normal"/>
    <w:uiPriority w:val="34"/>
    <w:qFormat/>
    <w:rsid w:val="005D50A4"/>
    <w:pPr>
      <w:ind w:left="720"/>
      <w:contextualSpacing/>
    </w:pPr>
    <w:rPr>
      <w:lang w:val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5D50A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D50A4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8</Pages>
  <Words>1865</Words>
  <Characters>10633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OM MICHAEL</dc:creator>
  <cp:keywords/>
  <dc:description/>
  <cp:lastModifiedBy>SHALOM MICHAEL</cp:lastModifiedBy>
  <cp:revision>28</cp:revision>
  <dcterms:created xsi:type="dcterms:W3CDTF">2024-01-02T14:30:00Z</dcterms:created>
  <dcterms:modified xsi:type="dcterms:W3CDTF">2024-01-02T15:28:00Z</dcterms:modified>
</cp:coreProperties>
</file>